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19D5" w:rsidRPr="00EC7645" w:rsidRDefault="001973B1" w:rsidP="00836DA7">
      <w:pPr>
        <w:autoSpaceDE w:val="0"/>
        <w:autoSpaceDN w:val="0"/>
        <w:adjustRightInd w:val="0"/>
        <w:spacing w:line="480" w:lineRule="auto"/>
        <w:ind w:left="709" w:hanging="709"/>
        <w:jc w:val="both"/>
        <w:rPr>
          <w:rFonts w:ascii="Arial" w:hAnsi="Arial" w:cs="Arial"/>
        </w:rPr>
      </w:pPr>
      <w:r w:rsidRPr="00EC7645">
        <w:rPr>
          <w:rFonts w:ascii="Arial" w:hAnsi="Arial" w:cs="Arial"/>
          <w:b/>
          <w:sz w:val="20"/>
          <w:szCs w:val="20"/>
        </w:rPr>
        <w:t>S1 T</w:t>
      </w:r>
      <w:r w:rsidR="00BF64BC">
        <w:rPr>
          <w:rFonts w:ascii="Arial" w:hAnsi="Arial" w:cs="Arial"/>
          <w:b/>
          <w:sz w:val="20"/>
          <w:szCs w:val="20"/>
        </w:rPr>
        <w:t>ab</w:t>
      </w:r>
      <w:bookmarkStart w:id="0" w:name="_GoBack"/>
      <w:bookmarkEnd w:id="0"/>
      <w:r w:rsidR="00BF64BC">
        <w:rPr>
          <w:rFonts w:ascii="Arial" w:hAnsi="Arial" w:cs="Arial"/>
          <w:b/>
          <w:sz w:val="20"/>
          <w:szCs w:val="20"/>
        </w:rPr>
        <w:t>le.</w:t>
      </w:r>
      <w:r w:rsidR="002B19D5" w:rsidRPr="00EC7645">
        <w:rPr>
          <w:rFonts w:ascii="Arial" w:hAnsi="Arial" w:cs="Arial"/>
          <w:sz w:val="20"/>
          <w:szCs w:val="20"/>
        </w:rPr>
        <w:t xml:space="preserve"> List of </w:t>
      </w:r>
      <w:r w:rsidR="00E86506" w:rsidRPr="00EC7645">
        <w:rPr>
          <w:rFonts w:ascii="Arial" w:hAnsi="Arial" w:cs="Arial"/>
          <w:sz w:val="20"/>
          <w:szCs w:val="20"/>
        </w:rPr>
        <w:t xml:space="preserve">44 </w:t>
      </w:r>
      <w:r w:rsidR="002B19D5" w:rsidRPr="00EC7645">
        <w:rPr>
          <w:rFonts w:ascii="Arial" w:hAnsi="Arial" w:cs="Arial"/>
          <w:sz w:val="20"/>
          <w:szCs w:val="20"/>
        </w:rPr>
        <w:t>tropical species and corresponding references used for the meta-analysis of demographic life-history traits</w:t>
      </w:r>
    </w:p>
    <w:p w:rsidR="002B19D5" w:rsidRPr="00EC7645" w:rsidRDefault="002B19D5" w:rsidP="00167CB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0"/>
          <w:szCs w:val="20"/>
        </w:rPr>
      </w:pPr>
    </w:p>
    <w:tbl>
      <w:tblPr>
        <w:tblW w:w="992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2126"/>
        <w:gridCol w:w="1276"/>
        <w:gridCol w:w="1134"/>
        <w:gridCol w:w="1701"/>
      </w:tblGrid>
      <w:tr w:rsidR="000026F6" w:rsidRPr="00EC7645" w:rsidTr="002F3327">
        <w:tc>
          <w:tcPr>
            <w:tcW w:w="3686" w:type="dxa"/>
            <w:shd w:val="clear" w:color="auto" w:fill="auto"/>
          </w:tcPr>
          <w:p w:rsidR="002B19D5" w:rsidRPr="00EC7645" w:rsidRDefault="002B19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645"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2126" w:type="dxa"/>
            <w:shd w:val="clear" w:color="auto" w:fill="auto"/>
          </w:tcPr>
          <w:p w:rsidR="002B19D5" w:rsidRPr="00EC7645" w:rsidRDefault="002B19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645">
              <w:rPr>
                <w:rFonts w:ascii="Arial" w:hAnsi="Arial" w:cs="Arial"/>
                <w:b/>
                <w:sz w:val="20"/>
                <w:szCs w:val="20"/>
              </w:rPr>
              <w:t>Locality</w:t>
            </w:r>
          </w:p>
          <w:p w:rsidR="002B19D5" w:rsidRPr="00EC7645" w:rsidRDefault="00D96423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645">
              <w:rPr>
                <w:rFonts w:ascii="Arial" w:hAnsi="Arial" w:cs="Arial"/>
                <w:b/>
                <w:sz w:val="20"/>
                <w:szCs w:val="20"/>
              </w:rPr>
              <w:t>(latitude</w:t>
            </w:r>
            <w:r w:rsidR="002B19D5" w:rsidRPr="00EC7645">
              <w:rPr>
                <w:rFonts w:ascii="Arial" w:hAnsi="Arial" w:cs="Arial"/>
                <w:b/>
                <w:sz w:val="20"/>
                <w:szCs w:val="20"/>
              </w:rPr>
              <w:t>/altitude)</w:t>
            </w:r>
          </w:p>
        </w:tc>
        <w:tc>
          <w:tcPr>
            <w:tcW w:w="1276" w:type="dxa"/>
            <w:shd w:val="clear" w:color="auto" w:fill="auto"/>
          </w:tcPr>
          <w:p w:rsidR="002B19D5" w:rsidRPr="00EC7645" w:rsidRDefault="002B19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645">
              <w:rPr>
                <w:rFonts w:ascii="Arial" w:hAnsi="Arial" w:cs="Arial"/>
                <w:b/>
                <w:sz w:val="20"/>
                <w:szCs w:val="20"/>
              </w:rPr>
              <w:t>Data on males</w:t>
            </w:r>
          </w:p>
        </w:tc>
        <w:tc>
          <w:tcPr>
            <w:tcW w:w="1134" w:type="dxa"/>
            <w:shd w:val="clear" w:color="auto" w:fill="auto"/>
          </w:tcPr>
          <w:p w:rsidR="002B19D5" w:rsidRPr="00EC7645" w:rsidRDefault="002B19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645">
              <w:rPr>
                <w:rFonts w:ascii="Arial" w:hAnsi="Arial" w:cs="Arial"/>
                <w:b/>
                <w:sz w:val="20"/>
                <w:szCs w:val="20"/>
              </w:rPr>
              <w:t>Data on females</w:t>
            </w:r>
          </w:p>
        </w:tc>
        <w:tc>
          <w:tcPr>
            <w:tcW w:w="1701" w:type="dxa"/>
            <w:shd w:val="clear" w:color="auto" w:fill="auto"/>
          </w:tcPr>
          <w:p w:rsidR="002B19D5" w:rsidRPr="00EC7645" w:rsidRDefault="002B19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C7645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  <w:r w:rsidR="00911BDF" w:rsidRPr="00EC7645"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</w:tr>
      <w:tr w:rsidR="000026F6" w:rsidRPr="00EC7645" w:rsidTr="002F3327">
        <w:tc>
          <w:tcPr>
            <w:tcW w:w="3686" w:type="dxa"/>
            <w:shd w:val="clear" w:color="auto" w:fill="auto"/>
          </w:tcPr>
          <w:p w:rsidR="00CC53AF" w:rsidRPr="00EC7645" w:rsidRDefault="00CC53AF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Atelopu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chiriquiensi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CC53AF" w:rsidRPr="00EC7645" w:rsidRDefault="00CC53AF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9.18°N / 2,200m</w:t>
            </w:r>
          </w:p>
        </w:tc>
        <w:tc>
          <w:tcPr>
            <w:tcW w:w="1276" w:type="dxa"/>
            <w:shd w:val="clear" w:color="auto" w:fill="auto"/>
          </w:tcPr>
          <w:p w:rsidR="00CC53AF" w:rsidRPr="00EC7645" w:rsidRDefault="00CC53AF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CC53AF" w:rsidRPr="00EC7645" w:rsidRDefault="00CC53AF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CC53AF" w:rsidRPr="00EC7645" w:rsidRDefault="00F10903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0026F6" w:rsidRPr="00EC7645" w:rsidTr="002F3327">
        <w:tc>
          <w:tcPr>
            <w:tcW w:w="3686" w:type="dxa"/>
            <w:shd w:val="clear" w:color="auto" w:fill="auto"/>
          </w:tcPr>
          <w:p w:rsidR="00CC53AF" w:rsidRPr="00EC7645" w:rsidRDefault="00CC53AF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Atelopu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peruensi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CC53AF" w:rsidRPr="00EC7645" w:rsidRDefault="00CC53AF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5.5°N / 3,500m</w:t>
            </w:r>
          </w:p>
        </w:tc>
        <w:tc>
          <w:tcPr>
            <w:tcW w:w="1276" w:type="dxa"/>
            <w:shd w:val="clear" w:color="auto" w:fill="auto"/>
          </w:tcPr>
          <w:p w:rsidR="00CC53AF" w:rsidRPr="00EC7645" w:rsidRDefault="00CC53AF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CC53AF" w:rsidRPr="00EC7645" w:rsidRDefault="00CC53AF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CC53AF" w:rsidRPr="00EC7645" w:rsidRDefault="00F10903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  <w:lang w:val="de-DE"/>
              </w:rPr>
              <w:t>16</w:t>
            </w:r>
          </w:p>
        </w:tc>
      </w:tr>
      <w:tr w:rsidR="000026F6" w:rsidRPr="00EC7645" w:rsidTr="002F3327">
        <w:tc>
          <w:tcPr>
            <w:tcW w:w="3686" w:type="dxa"/>
            <w:shd w:val="clear" w:color="auto" w:fill="auto"/>
          </w:tcPr>
          <w:p w:rsidR="008A78D4" w:rsidRPr="00EC7645" w:rsidRDefault="008A78D4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Atelopu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C7645">
              <w:rPr>
                <w:rFonts w:ascii="Arial" w:hAnsi="Arial" w:cs="Arial"/>
                <w:sz w:val="20"/>
                <w:szCs w:val="20"/>
              </w:rPr>
              <w:t>spec.</w:t>
            </w:r>
          </w:p>
        </w:tc>
        <w:tc>
          <w:tcPr>
            <w:tcW w:w="2126" w:type="dxa"/>
            <w:shd w:val="clear" w:color="auto" w:fill="auto"/>
          </w:tcPr>
          <w:p w:rsidR="008A78D4" w:rsidRPr="00EC7645" w:rsidRDefault="008A78D4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9.3°N / 600m</w:t>
            </w:r>
          </w:p>
        </w:tc>
        <w:tc>
          <w:tcPr>
            <w:tcW w:w="1276" w:type="dxa"/>
            <w:shd w:val="clear" w:color="auto" w:fill="auto"/>
          </w:tcPr>
          <w:p w:rsidR="008A78D4" w:rsidRPr="00EC7645" w:rsidRDefault="008A78D4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8A78D4" w:rsidRPr="00EC7645" w:rsidRDefault="008A78D4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8A78D4" w:rsidRPr="00EC7645" w:rsidRDefault="00F10903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  <w:lang w:val="de-DE"/>
              </w:rPr>
              <w:t>16</w:t>
            </w:r>
          </w:p>
        </w:tc>
      </w:tr>
      <w:tr w:rsidR="000026F6" w:rsidRPr="00EC7645" w:rsidTr="002F3327">
        <w:tc>
          <w:tcPr>
            <w:tcW w:w="3686" w:type="dxa"/>
            <w:shd w:val="clear" w:color="auto" w:fill="auto"/>
          </w:tcPr>
          <w:p w:rsidR="008A78D4" w:rsidRPr="00EC7645" w:rsidRDefault="008A78D4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Boophi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8A78D4" w:rsidRPr="00EC7645" w:rsidRDefault="008A78D4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4.3</w:t>
            </w:r>
            <w:r w:rsidR="00CE0EF5" w:rsidRPr="00EC7645">
              <w:rPr>
                <w:rFonts w:ascii="Arial" w:hAnsi="Arial" w:cs="Arial"/>
                <w:sz w:val="20"/>
                <w:szCs w:val="20"/>
              </w:rPr>
              <w:t>°S / 170m</w:t>
            </w:r>
          </w:p>
        </w:tc>
        <w:tc>
          <w:tcPr>
            <w:tcW w:w="1276" w:type="dxa"/>
            <w:shd w:val="clear" w:color="auto" w:fill="auto"/>
          </w:tcPr>
          <w:p w:rsidR="008A78D4" w:rsidRPr="00EC7645" w:rsidRDefault="008A78D4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8A78D4" w:rsidRPr="00EC7645" w:rsidRDefault="008A78D4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8A78D4" w:rsidRPr="00EC7645" w:rsidRDefault="001F4C24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0026F6" w:rsidRPr="00EC7645" w:rsidTr="002F3327">
        <w:tc>
          <w:tcPr>
            <w:tcW w:w="3686" w:type="dxa"/>
            <w:shd w:val="clear" w:color="auto" w:fill="auto"/>
          </w:tcPr>
          <w:p w:rsidR="008A78D4" w:rsidRPr="00EC7645" w:rsidRDefault="008A78D4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Boophi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williamsi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8A78D4" w:rsidRPr="00EC7645" w:rsidRDefault="008A78D4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9.35</w:t>
            </w:r>
            <w:r w:rsidR="00CE0EF5" w:rsidRPr="00EC7645">
              <w:rPr>
                <w:rFonts w:ascii="Arial" w:hAnsi="Arial" w:cs="Arial"/>
                <w:sz w:val="20"/>
                <w:szCs w:val="20"/>
              </w:rPr>
              <w:t>°S / 2,285m</w:t>
            </w:r>
          </w:p>
        </w:tc>
        <w:tc>
          <w:tcPr>
            <w:tcW w:w="1276" w:type="dxa"/>
            <w:shd w:val="clear" w:color="auto" w:fill="auto"/>
          </w:tcPr>
          <w:p w:rsidR="008A78D4" w:rsidRPr="00EC7645" w:rsidRDefault="008A78D4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8A78D4" w:rsidRPr="00EC7645" w:rsidRDefault="008A78D4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8A78D4" w:rsidRPr="00EC7645" w:rsidRDefault="005C0950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0026F6" w:rsidRPr="00EC7645" w:rsidTr="002F3327">
        <w:tc>
          <w:tcPr>
            <w:tcW w:w="3686" w:type="dxa"/>
            <w:shd w:val="clear" w:color="auto" w:fill="auto"/>
          </w:tcPr>
          <w:p w:rsidR="0023511C" w:rsidRPr="00EC7645" w:rsidRDefault="0023511C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Bufo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bankorensi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3511C" w:rsidRPr="00EC7645" w:rsidRDefault="0023511C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22.05°N /</w:t>
            </w:r>
            <w:r w:rsidR="00931B7A" w:rsidRPr="00EC7645">
              <w:rPr>
                <w:rFonts w:ascii="Arial" w:hAnsi="Arial" w:cs="Arial"/>
                <w:sz w:val="20"/>
                <w:szCs w:val="20"/>
              </w:rPr>
              <w:t xml:space="preserve"> 230m</w:t>
            </w:r>
          </w:p>
        </w:tc>
        <w:tc>
          <w:tcPr>
            <w:tcW w:w="1276" w:type="dxa"/>
            <w:shd w:val="clear" w:color="auto" w:fill="auto"/>
          </w:tcPr>
          <w:p w:rsidR="0023511C" w:rsidRPr="00EC7645" w:rsidRDefault="00931B7A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3511C" w:rsidRPr="00EC7645" w:rsidRDefault="0023511C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23511C" w:rsidRPr="00EC7645" w:rsidRDefault="00C121A3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792F55" w:rsidRPr="00EC7645" w:rsidTr="002F3327">
        <w:tc>
          <w:tcPr>
            <w:tcW w:w="3686" w:type="dxa"/>
            <w:shd w:val="clear" w:color="auto" w:fill="auto"/>
          </w:tcPr>
          <w:p w:rsidR="00792F55" w:rsidRPr="00EC7645" w:rsidRDefault="00792F55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Cophixalu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ornatu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792F55" w:rsidRPr="00EC7645" w:rsidRDefault="00792F55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9.00°S / 980m</w:t>
            </w:r>
          </w:p>
        </w:tc>
        <w:tc>
          <w:tcPr>
            <w:tcW w:w="1276" w:type="dxa"/>
            <w:shd w:val="clear" w:color="auto" w:fill="auto"/>
          </w:tcPr>
          <w:p w:rsidR="00792F55" w:rsidRPr="00EC7645" w:rsidRDefault="00792F5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792F55" w:rsidRPr="00EC7645" w:rsidRDefault="00792F5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92F55" w:rsidRPr="00EC7645" w:rsidRDefault="009B497D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0026F6" w:rsidRPr="00EC7645" w:rsidTr="002F3327">
        <w:tc>
          <w:tcPr>
            <w:tcW w:w="3686" w:type="dxa"/>
            <w:shd w:val="clear" w:color="auto" w:fill="auto"/>
          </w:tcPr>
          <w:p w:rsidR="0023511C" w:rsidRPr="00EC7645" w:rsidRDefault="0023511C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Duttaphrynu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melanostictu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3511C" w:rsidRPr="00EC7645" w:rsidRDefault="0023511C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 xml:space="preserve">20.3°N / </w:t>
            </w:r>
            <w:r w:rsidR="00931B7A" w:rsidRPr="00EC7645">
              <w:rPr>
                <w:rFonts w:ascii="Arial" w:hAnsi="Arial" w:cs="Arial"/>
                <w:sz w:val="20"/>
                <w:szCs w:val="20"/>
              </w:rPr>
              <w:t>56m</w:t>
            </w:r>
          </w:p>
        </w:tc>
        <w:tc>
          <w:tcPr>
            <w:tcW w:w="1276" w:type="dxa"/>
            <w:shd w:val="clear" w:color="auto" w:fill="auto"/>
          </w:tcPr>
          <w:p w:rsidR="0023511C" w:rsidRPr="00EC7645" w:rsidRDefault="00931B7A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3511C" w:rsidRPr="00EC7645" w:rsidRDefault="00931B7A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23511C" w:rsidRPr="00EC7645" w:rsidRDefault="005C0950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49</w:t>
            </w:r>
            <w:r w:rsidR="00B33824" w:rsidRPr="00EC7645">
              <w:rPr>
                <w:rFonts w:ascii="Arial" w:hAnsi="Arial" w:cs="Arial"/>
                <w:sz w:val="20"/>
                <w:szCs w:val="20"/>
              </w:rPr>
              <w:t>, 63</w:t>
            </w:r>
          </w:p>
        </w:tc>
      </w:tr>
      <w:tr w:rsidR="000026F6" w:rsidRPr="00EC7645" w:rsidTr="002F3327">
        <w:tc>
          <w:tcPr>
            <w:tcW w:w="3686" w:type="dxa"/>
            <w:shd w:val="clear" w:color="auto" w:fill="auto"/>
          </w:tcPr>
          <w:p w:rsidR="00931B7A" w:rsidRPr="00EC7645" w:rsidRDefault="00931B7A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Dyscophu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antongilii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931B7A" w:rsidRPr="00EC7645" w:rsidRDefault="00931B7A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 xml:space="preserve">16.85°S / </w:t>
            </w:r>
            <w:r w:rsidR="00B42622" w:rsidRPr="00EC7645">
              <w:rPr>
                <w:rFonts w:ascii="Arial" w:hAnsi="Arial" w:cs="Arial"/>
                <w:sz w:val="20"/>
                <w:szCs w:val="20"/>
              </w:rPr>
              <w:t>486m</w:t>
            </w:r>
          </w:p>
        </w:tc>
        <w:tc>
          <w:tcPr>
            <w:tcW w:w="1276" w:type="dxa"/>
            <w:shd w:val="clear" w:color="auto" w:fill="auto"/>
          </w:tcPr>
          <w:p w:rsidR="00931B7A" w:rsidRPr="00EC7645" w:rsidRDefault="00931B7A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931B7A" w:rsidRPr="00EC7645" w:rsidRDefault="00931B7A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931B7A" w:rsidRPr="00EC7645" w:rsidRDefault="00C72987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0026F6" w:rsidRPr="00EC7645" w:rsidTr="002F3327">
        <w:tc>
          <w:tcPr>
            <w:tcW w:w="3686" w:type="dxa"/>
            <w:shd w:val="clear" w:color="auto" w:fill="auto"/>
          </w:tcPr>
          <w:p w:rsidR="00931B7A" w:rsidRPr="00EC7645" w:rsidRDefault="00931B7A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Dyscophu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guineti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931B7A" w:rsidRPr="00EC7645" w:rsidRDefault="00931B7A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8.7°S /</w:t>
            </w:r>
            <w:r w:rsidR="00B42622" w:rsidRPr="00EC7645">
              <w:rPr>
                <w:rFonts w:ascii="Arial" w:hAnsi="Arial" w:cs="Arial"/>
                <w:sz w:val="20"/>
                <w:szCs w:val="20"/>
              </w:rPr>
              <w:t xml:space="preserve"> 680m</w:t>
            </w:r>
          </w:p>
        </w:tc>
        <w:tc>
          <w:tcPr>
            <w:tcW w:w="1276" w:type="dxa"/>
            <w:shd w:val="clear" w:color="auto" w:fill="auto"/>
          </w:tcPr>
          <w:p w:rsidR="00931B7A" w:rsidRPr="00EC7645" w:rsidRDefault="00931B7A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931B7A" w:rsidRPr="00EC7645" w:rsidRDefault="00931B7A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931B7A" w:rsidRPr="00EC7645" w:rsidRDefault="00C72987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  <w:tr w:rsidR="000026F6" w:rsidRPr="00EC7645" w:rsidTr="002F3327">
        <w:tc>
          <w:tcPr>
            <w:tcW w:w="3686" w:type="dxa"/>
            <w:shd w:val="clear" w:color="auto" w:fill="auto"/>
          </w:tcPr>
          <w:p w:rsidR="00562F29" w:rsidRPr="00EC7645" w:rsidRDefault="00562F29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Euphlycti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cyanophlycti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562F29" w:rsidRPr="00EC7645" w:rsidRDefault="00562F29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5.3°N / 626m</w:t>
            </w:r>
          </w:p>
        </w:tc>
        <w:tc>
          <w:tcPr>
            <w:tcW w:w="1276" w:type="dxa"/>
            <w:shd w:val="clear" w:color="auto" w:fill="auto"/>
          </w:tcPr>
          <w:p w:rsidR="00562F29" w:rsidRPr="00EC7645" w:rsidRDefault="00562F29" w:rsidP="002F33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562F29" w:rsidRPr="00EC7645" w:rsidRDefault="00562F29" w:rsidP="002F332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4348B2" w:rsidRPr="00EC7645" w:rsidRDefault="00C20BFB" w:rsidP="00911BDF">
            <w:pPr>
              <w:autoSpaceDE w:val="0"/>
              <w:autoSpaceDN w:val="0"/>
              <w:adjustRightInd w:val="0"/>
              <w:jc w:val="both"/>
              <w:rPr>
                <w:lang w:val="de-DE"/>
              </w:rPr>
            </w:pPr>
            <w:r w:rsidRPr="00EC7645">
              <w:rPr>
                <w:rFonts w:ascii="Arial" w:hAnsi="Arial" w:cs="Arial"/>
                <w:sz w:val="20"/>
                <w:szCs w:val="20"/>
                <w:lang w:val="es-MX"/>
              </w:rPr>
              <w:t>13, 51</w:t>
            </w:r>
            <w:r w:rsidR="0071689F" w:rsidRPr="00EC7645">
              <w:rPr>
                <w:rFonts w:ascii="Arial" w:hAnsi="Arial" w:cs="Arial"/>
                <w:sz w:val="20"/>
                <w:szCs w:val="20"/>
                <w:lang w:val="es-MX"/>
              </w:rPr>
              <w:t>, 52</w:t>
            </w:r>
            <w:r w:rsidR="00911BDF" w:rsidRPr="00EC7645">
              <w:rPr>
                <w:rFonts w:ascii="Arial" w:hAnsi="Arial" w:cs="Arial"/>
                <w:sz w:val="20"/>
                <w:szCs w:val="20"/>
                <w:lang w:val="es-MX"/>
              </w:rPr>
              <w:t>, 53</w:t>
            </w:r>
          </w:p>
        </w:tc>
      </w:tr>
      <w:tr w:rsidR="00E02A02" w:rsidRPr="00EC7645" w:rsidTr="002F3327">
        <w:tc>
          <w:tcPr>
            <w:tcW w:w="3686" w:type="dxa"/>
            <w:shd w:val="clear" w:color="auto" w:fill="auto"/>
          </w:tcPr>
          <w:p w:rsidR="00E02A02" w:rsidRPr="00EC7645" w:rsidRDefault="00E02A02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Euphlycti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cyanophlycti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E02A02" w:rsidRPr="00EC7645" w:rsidRDefault="00E02A02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21.68°N / 14m</w:t>
            </w:r>
          </w:p>
        </w:tc>
        <w:tc>
          <w:tcPr>
            <w:tcW w:w="1276" w:type="dxa"/>
            <w:shd w:val="clear" w:color="auto" w:fill="auto"/>
          </w:tcPr>
          <w:p w:rsidR="00E02A02" w:rsidRPr="00EC7645" w:rsidRDefault="00E02A02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E02A02" w:rsidRPr="00EC7645" w:rsidRDefault="00E02A02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E02A02" w:rsidRPr="00EC7645" w:rsidRDefault="00E02A02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0026F6" w:rsidRPr="00EC7645" w:rsidTr="002F3327">
        <w:tc>
          <w:tcPr>
            <w:tcW w:w="3686" w:type="dxa"/>
            <w:shd w:val="clear" w:color="auto" w:fill="auto"/>
          </w:tcPr>
          <w:p w:rsidR="00F610BD" w:rsidRPr="00EC7645" w:rsidRDefault="00F610BD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Euphlycti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hexadactylu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F610BD" w:rsidRPr="00EC7645" w:rsidRDefault="00F610BD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21.68°N / 14m</w:t>
            </w:r>
          </w:p>
        </w:tc>
        <w:tc>
          <w:tcPr>
            <w:tcW w:w="1276" w:type="dxa"/>
            <w:shd w:val="clear" w:color="auto" w:fill="auto"/>
          </w:tcPr>
          <w:p w:rsidR="00F610BD" w:rsidRPr="00EC7645" w:rsidRDefault="00F610BD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F610BD" w:rsidRPr="00EC7645" w:rsidRDefault="00F610BD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F610BD" w:rsidRPr="00EC7645" w:rsidRDefault="00147F68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31</w:t>
            </w:r>
            <w:r w:rsidR="0077718F" w:rsidRPr="00EC7645">
              <w:rPr>
                <w:rFonts w:ascii="Arial" w:hAnsi="Arial" w:cs="Arial"/>
                <w:sz w:val="20"/>
                <w:szCs w:val="20"/>
              </w:rPr>
              <w:t>, 63</w:t>
            </w:r>
          </w:p>
        </w:tc>
      </w:tr>
      <w:tr w:rsidR="000026F6" w:rsidRPr="00EC7645" w:rsidTr="002F3327">
        <w:tc>
          <w:tcPr>
            <w:tcW w:w="3686" w:type="dxa"/>
            <w:shd w:val="clear" w:color="auto" w:fill="auto"/>
          </w:tcPr>
          <w:p w:rsidR="0095638C" w:rsidRPr="00EC7645" w:rsidRDefault="0095638C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Fejervarya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cancrivora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95638C" w:rsidRPr="00EC7645" w:rsidRDefault="0095638C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6.7°S / 200m</w:t>
            </w:r>
          </w:p>
        </w:tc>
        <w:tc>
          <w:tcPr>
            <w:tcW w:w="1276" w:type="dxa"/>
            <w:shd w:val="clear" w:color="auto" w:fill="auto"/>
          </w:tcPr>
          <w:p w:rsidR="0095638C" w:rsidRPr="00EC7645" w:rsidRDefault="00D5560A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95638C" w:rsidRPr="00EC7645" w:rsidRDefault="0095638C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95638C" w:rsidRPr="00EC7645" w:rsidRDefault="00C121A3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0026F6" w:rsidRPr="00EC7645" w:rsidTr="002F3327">
        <w:tc>
          <w:tcPr>
            <w:tcW w:w="3686" w:type="dxa"/>
            <w:shd w:val="clear" w:color="auto" w:fill="auto"/>
          </w:tcPr>
          <w:p w:rsidR="0095638C" w:rsidRPr="00EC7645" w:rsidRDefault="0095638C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Fejervarya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lim</w:t>
            </w:r>
            <w:r w:rsidR="00FD7118" w:rsidRPr="00EC7645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EC7645">
              <w:rPr>
                <w:rFonts w:ascii="Arial" w:hAnsi="Arial" w:cs="Arial"/>
                <w:i/>
                <w:sz w:val="20"/>
                <w:szCs w:val="20"/>
              </w:rPr>
              <w:t>ochari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95638C" w:rsidRPr="00EC7645" w:rsidRDefault="00FD3CD9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 xml:space="preserve">15.3°N / </w:t>
            </w:r>
            <w:r w:rsidR="000E526F" w:rsidRPr="00EC7645">
              <w:rPr>
                <w:rFonts w:ascii="Arial" w:hAnsi="Arial" w:cs="Arial"/>
                <w:sz w:val="20"/>
                <w:szCs w:val="20"/>
              </w:rPr>
              <w:t>626m</w:t>
            </w:r>
          </w:p>
        </w:tc>
        <w:tc>
          <w:tcPr>
            <w:tcW w:w="1276" w:type="dxa"/>
            <w:shd w:val="clear" w:color="auto" w:fill="auto"/>
          </w:tcPr>
          <w:p w:rsidR="0095638C" w:rsidRPr="00EC7645" w:rsidRDefault="00D5560A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95638C" w:rsidRPr="00EC7645" w:rsidRDefault="0095638C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95638C" w:rsidRPr="00EC7645" w:rsidRDefault="00357AE4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F831D6" w:rsidRPr="00EC7645" w:rsidTr="002F3327">
        <w:tc>
          <w:tcPr>
            <w:tcW w:w="3686" w:type="dxa"/>
            <w:shd w:val="clear" w:color="auto" w:fill="auto"/>
          </w:tcPr>
          <w:p w:rsidR="00F831D6" w:rsidRPr="00EC7645" w:rsidRDefault="00F831D6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Hoplobatrachu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tigerinu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F831D6" w:rsidRPr="00EC7645" w:rsidRDefault="00F831D6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4.8°N / 11m</w:t>
            </w:r>
          </w:p>
        </w:tc>
        <w:tc>
          <w:tcPr>
            <w:tcW w:w="1276" w:type="dxa"/>
            <w:shd w:val="clear" w:color="auto" w:fill="auto"/>
          </w:tcPr>
          <w:p w:rsidR="00F831D6" w:rsidRPr="00EC7645" w:rsidRDefault="00F40C83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F831D6" w:rsidRPr="00EC7645" w:rsidRDefault="00F40C83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F831D6" w:rsidRPr="00EC7645" w:rsidRDefault="00F831D6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64</w:t>
            </w:r>
            <w:r w:rsidR="00F40C83" w:rsidRPr="00EC7645">
              <w:rPr>
                <w:rFonts w:ascii="Arial" w:hAnsi="Arial" w:cs="Arial"/>
                <w:sz w:val="20"/>
                <w:szCs w:val="20"/>
              </w:rPr>
              <w:t>, 65</w:t>
            </w:r>
            <w:r w:rsidR="00FE3949" w:rsidRPr="00EC7645">
              <w:rPr>
                <w:rFonts w:ascii="Arial" w:hAnsi="Arial" w:cs="Arial"/>
                <w:sz w:val="20"/>
                <w:szCs w:val="20"/>
              </w:rPr>
              <w:t>, 66</w:t>
            </w:r>
          </w:p>
        </w:tc>
      </w:tr>
      <w:tr w:rsidR="000026F6" w:rsidRPr="00EC7645" w:rsidTr="002F3327">
        <w:tc>
          <w:tcPr>
            <w:tcW w:w="3686" w:type="dxa"/>
            <w:shd w:val="clear" w:color="auto" w:fill="auto"/>
          </w:tcPr>
          <w:p w:rsidR="003E7A46" w:rsidRPr="00EC7645" w:rsidRDefault="003E7A46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Hyperoliu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castaneu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3E7A46" w:rsidRPr="00EC7645" w:rsidRDefault="00D40F8E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2.4</w:t>
            </w:r>
            <w:r w:rsidR="00FC5437" w:rsidRPr="00EC7645">
              <w:rPr>
                <w:rFonts w:ascii="Arial" w:hAnsi="Arial" w:cs="Arial"/>
                <w:sz w:val="20"/>
                <w:szCs w:val="20"/>
              </w:rPr>
              <w:t>°S / 2,100</w:t>
            </w:r>
          </w:p>
        </w:tc>
        <w:tc>
          <w:tcPr>
            <w:tcW w:w="1276" w:type="dxa"/>
            <w:shd w:val="clear" w:color="auto" w:fill="auto"/>
          </w:tcPr>
          <w:p w:rsidR="003E7A46" w:rsidRPr="00EC7645" w:rsidRDefault="00EF4C7C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3E7A46" w:rsidRPr="00EC7645" w:rsidRDefault="00EF4C7C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3E7A46" w:rsidRPr="00EC7645" w:rsidRDefault="00EF4C7C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26F6" w:rsidRPr="00EC7645" w:rsidTr="002F3327">
        <w:tc>
          <w:tcPr>
            <w:tcW w:w="3686" w:type="dxa"/>
            <w:shd w:val="clear" w:color="auto" w:fill="auto"/>
          </w:tcPr>
          <w:p w:rsidR="00FC5437" w:rsidRPr="00EC7645" w:rsidRDefault="00FC5437" w:rsidP="003E7A46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Hyperoliu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1621E6" w:rsidRPr="00EC7645">
              <w:rPr>
                <w:rFonts w:ascii="Arial" w:hAnsi="Arial" w:cs="Arial"/>
                <w:sz w:val="20"/>
                <w:szCs w:val="20"/>
              </w:rPr>
              <w:t>cf.</w:t>
            </w:r>
            <w:r w:rsidR="001621E6"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cinnamomeoventri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FC5437" w:rsidRPr="00EC7645" w:rsidRDefault="00FC5437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2.6°S / 1,643m</w:t>
            </w:r>
          </w:p>
        </w:tc>
        <w:tc>
          <w:tcPr>
            <w:tcW w:w="1276" w:type="dxa"/>
            <w:shd w:val="clear" w:color="auto" w:fill="auto"/>
          </w:tcPr>
          <w:p w:rsidR="00FC5437" w:rsidRPr="00EC7645" w:rsidRDefault="00FC5437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FC5437" w:rsidRPr="00EC7645" w:rsidRDefault="00FC5437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C5437" w:rsidRPr="00EC7645" w:rsidRDefault="00FC5437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26F6" w:rsidRPr="00EC7645" w:rsidTr="002F3327">
        <w:tc>
          <w:tcPr>
            <w:tcW w:w="3686" w:type="dxa"/>
            <w:shd w:val="clear" w:color="auto" w:fill="auto"/>
          </w:tcPr>
          <w:p w:rsidR="00FC5437" w:rsidRPr="00EC7645" w:rsidRDefault="00FC5437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Hyperoliu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discodactylu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FC5437" w:rsidRPr="00EC7645" w:rsidRDefault="00FC5437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2.5°S / 2,389m</w:t>
            </w:r>
          </w:p>
        </w:tc>
        <w:tc>
          <w:tcPr>
            <w:tcW w:w="1276" w:type="dxa"/>
            <w:shd w:val="clear" w:color="auto" w:fill="auto"/>
          </w:tcPr>
          <w:p w:rsidR="00FC5437" w:rsidRPr="00EC7645" w:rsidRDefault="00FC5437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FC5437" w:rsidRPr="00EC7645" w:rsidRDefault="00FC5437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C5437" w:rsidRPr="00EC7645" w:rsidRDefault="00FC5437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26F6" w:rsidRPr="00EC7645" w:rsidTr="002F3327">
        <w:tc>
          <w:tcPr>
            <w:tcW w:w="3686" w:type="dxa"/>
            <w:shd w:val="clear" w:color="auto" w:fill="auto"/>
          </w:tcPr>
          <w:p w:rsidR="00FC5437" w:rsidRPr="00EC7645" w:rsidRDefault="00FC5437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Hyperoliu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glandicolor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FC5437" w:rsidRPr="00EC7645" w:rsidRDefault="00FC5437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.6°S / 2,287m</w:t>
            </w:r>
          </w:p>
        </w:tc>
        <w:tc>
          <w:tcPr>
            <w:tcW w:w="1276" w:type="dxa"/>
            <w:shd w:val="clear" w:color="auto" w:fill="auto"/>
          </w:tcPr>
          <w:p w:rsidR="00FC5437" w:rsidRPr="00EC7645" w:rsidRDefault="00FC5437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FC5437" w:rsidRPr="00EC7645" w:rsidRDefault="00FC5437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FC5437" w:rsidRPr="00EC7645" w:rsidRDefault="00FC5437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26F6" w:rsidRPr="00EC7645" w:rsidTr="002F3327">
        <w:tc>
          <w:tcPr>
            <w:tcW w:w="3686" w:type="dxa"/>
            <w:shd w:val="clear" w:color="auto" w:fill="auto"/>
          </w:tcPr>
          <w:p w:rsidR="00FC5437" w:rsidRPr="00EC7645" w:rsidRDefault="00FC5437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Hyperoliu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kivuensi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FC5437" w:rsidRPr="00EC7645" w:rsidRDefault="00FC5437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2.6°S / 1,643m</w:t>
            </w:r>
          </w:p>
        </w:tc>
        <w:tc>
          <w:tcPr>
            <w:tcW w:w="1276" w:type="dxa"/>
            <w:shd w:val="clear" w:color="auto" w:fill="auto"/>
          </w:tcPr>
          <w:p w:rsidR="00FC5437" w:rsidRPr="00EC7645" w:rsidRDefault="00FC5437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FC5437" w:rsidRPr="00EC7645" w:rsidRDefault="00FC5437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C5437" w:rsidRPr="00EC7645" w:rsidRDefault="00FC5437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26F6" w:rsidRPr="00EC7645" w:rsidTr="002F3327">
        <w:tc>
          <w:tcPr>
            <w:tcW w:w="3686" w:type="dxa"/>
            <w:shd w:val="clear" w:color="auto" w:fill="auto"/>
          </w:tcPr>
          <w:p w:rsidR="00FC5437" w:rsidRPr="00EC7645" w:rsidRDefault="00FC5437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Hyperoliu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laterali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FC5437" w:rsidRPr="00EC7645" w:rsidRDefault="00FC5437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2.6°S / 1,643m</w:t>
            </w:r>
          </w:p>
        </w:tc>
        <w:tc>
          <w:tcPr>
            <w:tcW w:w="1276" w:type="dxa"/>
            <w:shd w:val="clear" w:color="auto" w:fill="auto"/>
          </w:tcPr>
          <w:p w:rsidR="00FC5437" w:rsidRPr="00EC7645" w:rsidRDefault="00FC5437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FC5437" w:rsidRPr="00EC7645" w:rsidRDefault="00FC5437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C5437" w:rsidRPr="00EC7645" w:rsidRDefault="00FC5437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26F6" w:rsidRPr="00EC7645" w:rsidTr="002F3327">
        <w:tc>
          <w:tcPr>
            <w:tcW w:w="3686" w:type="dxa"/>
            <w:shd w:val="clear" w:color="auto" w:fill="auto"/>
          </w:tcPr>
          <w:p w:rsidR="00FC5437" w:rsidRPr="00EC7645" w:rsidRDefault="00FC5437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Hyperoliu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rwan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FC5437" w:rsidRPr="00EC7645" w:rsidRDefault="00FC5437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2.6°S / 1,643m</w:t>
            </w:r>
          </w:p>
        </w:tc>
        <w:tc>
          <w:tcPr>
            <w:tcW w:w="1276" w:type="dxa"/>
            <w:shd w:val="clear" w:color="auto" w:fill="auto"/>
          </w:tcPr>
          <w:p w:rsidR="00FC5437" w:rsidRPr="00EC7645" w:rsidRDefault="00FC5437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FC5437" w:rsidRPr="00EC7645" w:rsidRDefault="00FC5437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C5437" w:rsidRPr="00EC7645" w:rsidRDefault="00FC5437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0026F6" w:rsidRPr="00EC7645" w:rsidTr="002F3327">
        <w:tc>
          <w:tcPr>
            <w:tcW w:w="3686" w:type="dxa"/>
            <w:shd w:val="clear" w:color="auto" w:fill="auto"/>
          </w:tcPr>
          <w:p w:rsidR="00FC5437" w:rsidRPr="00EC7645" w:rsidRDefault="00FC5437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Hyperoliu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viridiflavu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FC5437" w:rsidRPr="00EC7645" w:rsidRDefault="00FC5437" w:rsidP="00FC5437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2.6°S / 1,643m</w:t>
            </w:r>
          </w:p>
        </w:tc>
        <w:tc>
          <w:tcPr>
            <w:tcW w:w="1276" w:type="dxa"/>
            <w:shd w:val="clear" w:color="auto" w:fill="auto"/>
          </w:tcPr>
          <w:p w:rsidR="00FC5437" w:rsidRPr="00EC7645" w:rsidRDefault="00FC5437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FC5437" w:rsidRPr="00EC7645" w:rsidRDefault="00FC5437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FC5437" w:rsidRPr="00EC7645" w:rsidRDefault="00FC5437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This study</w:t>
            </w:r>
          </w:p>
        </w:tc>
      </w:tr>
      <w:tr w:rsidR="002453D5" w:rsidRPr="00EC7645" w:rsidTr="002F3327">
        <w:tc>
          <w:tcPr>
            <w:tcW w:w="3686" w:type="dxa"/>
            <w:shd w:val="clear" w:color="auto" w:fill="auto"/>
          </w:tcPr>
          <w:p w:rsidR="002453D5" w:rsidRPr="00EC7645" w:rsidRDefault="002453D5" w:rsidP="00230AC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Hypsiboa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rosenbergi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453D5" w:rsidRPr="00EC7645" w:rsidRDefault="002453D5" w:rsidP="00230AC4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9.09°N / 87m</w:t>
            </w:r>
          </w:p>
        </w:tc>
        <w:tc>
          <w:tcPr>
            <w:tcW w:w="1276" w:type="dxa"/>
            <w:shd w:val="clear" w:color="auto" w:fill="auto"/>
          </w:tcPr>
          <w:p w:rsidR="002453D5" w:rsidRPr="00EC7645" w:rsidRDefault="002453D5" w:rsidP="00230A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453D5" w:rsidRPr="00EC7645" w:rsidRDefault="002453D5" w:rsidP="00230A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2453D5" w:rsidRPr="00EC7645" w:rsidRDefault="002453D5" w:rsidP="00230AC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2453D5" w:rsidRPr="00EC7645" w:rsidTr="002F3327">
        <w:tc>
          <w:tcPr>
            <w:tcW w:w="3686" w:type="dxa"/>
            <w:shd w:val="clear" w:color="auto" w:fill="auto"/>
          </w:tcPr>
          <w:p w:rsidR="002453D5" w:rsidRPr="00EC7645" w:rsidRDefault="002453D5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Leptodactylu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fallax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6.75°N / 100m</w:t>
            </w:r>
          </w:p>
        </w:tc>
        <w:tc>
          <w:tcPr>
            <w:tcW w:w="1276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2453D5" w:rsidRPr="00EC7645" w:rsidRDefault="002453D5" w:rsidP="002964C8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2453D5" w:rsidRPr="00EC7645" w:rsidTr="002F3327">
        <w:tc>
          <w:tcPr>
            <w:tcW w:w="3686" w:type="dxa"/>
            <w:shd w:val="clear" w:color="auto" w:fill="auto"/>
          </w:tcPr>
          <w:p w:rsidR="002453D5" w:rsidRPr="00EC7645" w:rsidRDefault="002453D5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Limnonecte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macrodon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6.7°S / 220m</w:t>
            </w:r>
          </w:p>
        </w:tc>
        <w:tc>
          <w:tcPr>
            <w:tcW w:w="1276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2453D5" w:rsidRPr="00EC7645" w:rsidRDefault="002453D5" w:rsidP="002964C8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2453D5" w:rsidRPr="00EC7645" w:rsidTr="002F3327">
        <w:tc>
          <w:tcPr>
            <w:tcW w:w="3686" w:type="dxa"/>
            <w:shd w:val="clear" w:color="auto" w:fill="auto"/>
          </w:tcPr>
          <w:p w:rsidR="002453D5" w:rsidRPr="00EC7645" w:rsidRDefault="002453D5" w:rsidP="00FC5437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Mantella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baroni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20.8°S / 1,400m</w:t>
            </w:r>
          </w:p>
        </w:tc>
        <w:tc>
          <w:tcPr>
            <w:tcW w:w="1276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2453D5" w:rsidRPr="00EC7645" w:rsidRDefault="002453D5" w:rsidP="00357AE4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 xml:space="preserve">17, 18, </w:t>
            </w:r>
            <w:r w:rsidRPr="00EC7645">
              <w:rPr>
                <w:rFonts w:ascii="Arial" w:hAnsi="Arial" w:cs="Arial"/>
                <w:sz w:val="20"/>
                <w:szCs w:val="20"/>
                <w:lang w:val="es-MX"/>
              </w:rPr>
              <w:t>30</w:t>
            </w:r>
          </w:p>
        </w:tc>
      </w:tr>
      <w:tr w:rsidR="002453D5" w:rsidRPr="00EC7645" w:rsidTr="002F3327">
        <w:tc>
          <w:tcPr>
            <w:tcW w:w="3686" w:type="dxa"/>
            <w:shd w:val="clear" w:color="auto" w:fill="auto"/>
          </w:tcPr>
          <w:p w:rsidR="002453D5" w:rsidRPr="00EC7645" w:rsidRDefault="002453D5" w:rsidP="002964C8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Mantella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bernhardi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453D5" w:rsidRPr="00EC7645" w:rsidRDefault="002453D5" w:rsidP="00DD6BE0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21.4°S / 500m</w:t>
            </w:r>
          </w:p>
        </w:tc>
        <w:tc>
          <w:tcPr>
            <w:tcW w:w="1276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2453D5" w:rsidRPr="00EC7645" w:rsidRDefault="002453D5" w:rsidP="00357AE4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C7645">
              <w:rPr>
                <w:rFonts w:ascii="Arial" w:hAnsi="Arial" w:cs="Arial"/>
                <w:sz w:val="20"/>
                <w:szCs w:val="20"/>
                <w:lang w:val="es-MX"/>
              </w:rPr>
              <w:t>18, 30</w:t>
            </w:r>
          </w:p>
        </w:tc>
      </w:tr>
      <w:tr w:rsidR="002453D5" w:rsidRPr="00EC7645" w:rsidTr="002F3327">
        <w:tc>
          <w:tcPr>
            <w:tcW w:w="3686" w:type="dxa"/>
            <w:shd w:val="clear" w:color="auto" w:fill="auto"/>
          </w:tcPr>
          <w:p w:rsidR="002453D5" w:rsidRPr="00EC7645" w:rsidRDefault="002453D5" w:rsidP="002964C8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Mantella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cowani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453D5" w:rsidRPr="00EC7645" w:rsidRDefault="002453D5" w:rsidP="002964C8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20.8°S / 1,400m</w:t>
            </w:r>
          </w:p>
        </w:tc>
        <w:tc>
          <w:tcPr>
            <w:tcW w:w="1276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2453D5" w:rsidRPr="00EC7645" w:rsidRDefault="002453D5" w:rsidP="009B04BD">
            <w:pPr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C7645">
              <w:rPr>
                <w:rFonts w:ascii="Arial" w:hAnsi="Arial" w:cs="Arial"/>
                <w:sz w:val="20"/>
                <w:szCs w:val="20"/>
                <w:lang w:val="es-MX"/>
              </w:rPr>
              <w:t>17, 18</w:t>
            </w:r>
          </w:p>
        </w:tc>
      </w:tr>
      <w:tr w:rsidR="002453D5" w:rsidRPr="00EC7645" w:rsidTr="002F3327">
        <w:tc>
          <w:tcPr>
            <w:tcW w:w="3686" w:type="dxa"/>
            <w:shd w:val="clear" w:color="auto" w:fill="auto"/>
          </w:tcPr>
          <w:p w:rsidR="002453D5" w:rsidRPr="00EC7645" w:rsidRDefault="002453D5" w:rsidP="002964C8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Mantella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crocea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453D5" w:rsidRPr="00EC7645" w:rsidRDefault="002453D5" w:rsidP="002964C8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8.35°S / 910m</w:t>
            </w:r>
          </w:p>
        </w:tc>
        <w:tc>
          <w:tcPr>
            <w:tcW w:w="1276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2453D5" w:rsidRPr="00EC7645" w:rsidRDefault="002453D5" w:rsidP="009B04BD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 xml:space="preserve">18 </w:t>
            </w:r>
          </w:p>
        </w:tc>
      </w:tr>
      <w:tr w:rsidR="002453D5" w:rsidRPr="00EC7645" w:rsidTr="002F3327">
        <w:tc>
          <w:tcPr>
            <w:tcW w:w="3686" w:type="dxa"/>
            <w:shd w:val="clear" w:color="auto" w:fill="auto"/>
          </w:tcPr>
          <w:p w:rsidR="002453D5" w:rsidRPr="00EC7645" w:rsidRDefault="002453D5" w:rsidP="002964C8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Mantella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expectata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453D5" w:rsidRPr="00EC7645" w:rsidRDefault="002453D5" w:rsidP="002964C8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22.16°S / 850m</w:t>
            </w:r>
          </w:p>
        </w:tc>
        <w:tc>
          <w:tcPr>
            <w:tcW w:w="1276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2453D5" w:rsidRPr="00EC7645" w:rsidTr="002F3327">
        <w:tc>
          <w:tcPr>
            <w:tcW w:w="3686" w:type="dxa"/>
            <w:shd w:val="clear" w:color="auto" w:fill="auto"/>
          </w:tcPr>
          <w:p w:rsidR="002453D5" w:rsidRPr="00EC7645" w:rsidRDefault="002453D5" w:rsidP="002964C8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Mantella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laevigata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453D5" w:rsidRPr="00EC7645" w:rsidRDefault="002453D5" w:rsidP="002964C8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5.3°S / 615m</w:t>
            </w:r>
          </w:p>
        </w:tc>
        <w:tc>
          <w:tcPr>
            <w:tcW w:w="1276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2453D5" w:rsidRPr="00EC7645" w:rsidRDefault="002453D5" w:rsidP="009B04BD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2453D5" w:rsidRPr="00EC7645" w:rsidTr="002F3327">
        <w:tc>
          <w:tcPr>
            <w:tcW w:w="3686" w:type="dxa"/>
            <w:shd w:val="clear" w:color="auto" w:fill="auto"/>
          </w:tcPr>
          <w:p w:rsidR="002453D5" w:rsidRPr="00EC7645" w:rsidRDefault="002453D5" w:rsidP="002964C8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Mantella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nigrican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453D5" w:rsidRPr="00EC7645" w:rsidRDefault="002453D5" w:rsidP="002964C8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5.3°S / 615m</w:t>
            </w:r>
          </w:p>
        </w:tc>
        <w:tc>
          <w:tcPr>
            <w:tcW w:w="1276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2453D5" w:rsidRPr="00EC7645" w:rsidRDefault="002453D5" w:rsidP="009B04BD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2453D5" w:rsidRPr="00EC7645" w:rsidTr="002F3327">
        <w:tc>
          <w:tcPr>
            <w:tcW w:w="3686" w:type="dxa"/>
            <w:shd w:val="clear" w:color="auto" w:fill="auto"/>
          </w:tcPr>
          <w:p w:rsidR="002453D5" w:rsidRPr="00EC7645" w:rsidRDefault="002453D5" w:rsidP="002964C8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Mantella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pulchra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453D5" w:rsidRPr="00EC7645" w:rsidRDefault="002453D5" w:rsidP="002964C8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8.35°S / 910m</w:t>
            </w:r>
          </w:p>
        </w:tc>
        <w:tc>
          <w:tcPr>
            <w:tcW w:w="1276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2453D5" w:rsidRPr="00EC7645" w:rsidRDefault="002453D5" w:rsidP="009B04BD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2453D5" w:rsidRPr="00EC7645" w:rsidTr="002F3327">
        <w:tc>
          <w:tcPr>
            <w:tcW w:w="3686" w:type="dxa"/>
            <w:shd w:val="clear" w:color="auto" w:fill="auto"/>
          </w:tcPr>
          <w:p w:rsidR="002453D5" w:rsidRPr="00EC7645" w:rsidRDefault="002453D5" w:rsidP="002964C8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Mantidactylu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pauliani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453D5" w:rsidRPr="00EC7645" w:rsidRDefault="002453D5" w:rsidP="00DD6BE0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9.35°S / 2,285</w:t>
            </w:r>
          </w:p>
        </w:tc>
        <w:tc>
          <w:tcPr>
            <w:tcW w:w="1276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2453D5" w:rsidRPr="00EC7645" w:rsidRDefault="002453D5" w:rsidP="00D96423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 xml:space="preserve">48 </w:t>
            </w:r>
          </w:p>
        </w:tc>
      </w:tr>
      <w:tr w:rsidR="002453D5" w:rsidRPr="00EC7645" w:rsidTr="002F3327">
        <w:tc>
          <w:tcPr>
            <w:tcW w:w="3686" w:type="dxa"/>
            <w:shd w:val="clear" w:color="auto" w:fill="auto"/>
          </w:tcPr>
          <w:p w:rsidR="002453D5" w:rsidRPr="00EC7645" w:rsidRDefault="002453D5" w:rsidP="002964C8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Microhyla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ornata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453D5" w:rsidRPr="00EC7645" w:rsidRDefault="002453D5" w:rsidP="002964C8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5.3°N / 626m</w:t>
            </w:r>
          </w:p>
        </w:tc>
        <w:tc>
          <w:tcPr>
            <w:tcW w:w="1276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56</w:t>
            </w:r>
            <w:r w:rsidR="0086590E" w:rsidRPr="00EC7645">
              <w:rPr>
                <w:rFonts w:ascii="Arial" w:hAnsi="Arial" w:cs="Arial"/>
                <w:sz w:val="20"/>
                <w:szCs w:val="20"/>
              </w:rPr>
              <w:t>, 63</w:t>
            </w:r>
          </w:p>
        </w:tc>
      </w:tr>
      <w:tr w:rsidR="0077497B" w:rsidRPr="00EC7645" w:rsidTr="002F3327">
        <w:tc>
          <w:tcPr>
            <w:tcW w:w="3686" w:type="dxa"/>
            <w:shd w:val="clear" w:color="auto" w:fill="auto"/>
          </w:tcPr>
          <w:p w:rsidR="0077497B" w:rsidRPr="00EC7645" w:rsidRDefault="0077497B" w:rsidP="002964C8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Micryletta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steinegeri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77497B" w:rsidRPr="00EC7645" w:rsidRDefault="0077497B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22.1°N / 230m</w:t>
            </w:r>
          </w:p>
        </w:tc>
        <w:tc>
          <w:tcPr>
            <w:tcW w:w="1276" w:type="dxa"/>
            <w:shd w:val="clear" w:color="auto" w:fill="auto"/>
          </w:tcPr>
          <w:p w:rsidR="0077497B" w:rsidRPr="00EC7645" w:rsidRDefault="0077497B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77497B" w:rsidRPr="00EC7645" w:rsidRDefault="0077497B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77497B" w:rsidRPr="00EC7645" w:rsidRDefault="0077497B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C7645">
              <w:rPr>
                <w:rFonts w:ascii="Arial" w:hAnsi="Arial" w:cs="Arial"/>
                <w:sz w:val="20"/>
                <w:szCs w:val="20"/>
                <w:lang w:val="es-MX"/>
              </w:rPr>
              <w:t>13</w:t>
            </w:r>
          </w:p>
        </w:tc>
      </w:tr>
      <w:tr w:rsidR="00D72C69" w:rsidRPr="00EC7645" w:rsidTr="002F3327">
        <w:tc>
          <w:tcPr>
            <w:tcW w:w="3686" w:type="dxa"/>
            <w:shd w:val="clear" w:color="auto" w:fill="auto"/>
          </w:tcPr>
          <w:p w:rsidR="00D72C69" w:rsidRPr="00EC7645" w:rsidRDefault="00D72C69" w:rsidP="002964C8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Nimbaphrynoide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D72C69" w:rsidRPr="00EC7645" w:rsidRDefault="006F44A7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7.6°N / 1200 m</w:t>
            </w:r>
          </w:p>
        </w:tc>
        <w:tc>
          <w:tcPr>
            <w:tcW w:w="1276" w:type="dxa"/>
            <w:shd w:val="clear" w:color="auto" w:fill="auto"/>
          </w:tcPr>
          <w:p w:rsidR="00D72C69" w:rsidRPr="00EC7645" w:rsidRDefault="00D72C69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72C69" w:rsidRPr="00EC7645" w:rsidRDefault="00D72C69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D72C69" w:rsidRPr="00EC7645" w:rsidRDefault="006F44A7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C7645">
              <w:rPr>
                <w:rFonts w:ascii="Arial" w:hAnsi="Arial" w:cs="Arial"/>
                <w:sz w:val="20"/>
                <w:szCs w:val="20"/>
                <w:lang w:val="es-MX"/>
              </w:rPr>
              <w:t>61</w:t>
            </w:r>
          </w:p>
        </w:tc>
      </w:tr>
      <w:tr w:rsidR="0073626D" w:rsidRPr="00EC7645" w:rsidTr="002F3327">
        <w:tc>
          <w:tcPr>
            <w:tcW w:w="3686" w:type="dxa"/>
            <w:shd w:val="clear" w:color="auto" w:fill="auto"/>
          </w:tcPr>
          <w:p w:rsidR="0073626D" w:rsidRPr="00EC7645" w:rsidRDefault="0073626D" w:rsidP="002964C8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Phrynobatrachu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guineensi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73626D" w:rsidRPr="00EC7645" w:rsidRDefault="00403ACA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5.8°N / 200m</w:t>
            </w:r>
          </w:p>
        </w:tc>
        <w:tc>
          <w:tcPr>
            <w:tcW w:w="1276" w:type="dxa"/>
            <w:shd w:val="clear" w:color="auto" w:fill="auto"/>
          </w:tcPr>
          <w:p w:rsidR="0073626D" w:rsidRPr="00EC7645" w:rsidRDefault="0073626D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73626D" w:rsidRPr="00EC7645" w:rsidRDefault="0073626D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73626D" w:rsidRPr="00EC7645" w:rsidRDefault="0073626D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C7645">
              <w:rPr>
                <w:rFonts w:ascii="Arial" w:hAnsi="Arial" w:cs="Arial"/>
                <w:sz w:val="20"/>
                <w:szCs w:val="20"/>
                <w:lang w:val="es-MX"/>
              </w:rPr>
              <w:t>62</w:t>
            </w:r>
          </w:p>
        </w:tc>
      </w:tr>
      <w:tr w:rsidR="002453D5" w:rsidRPr="00EC7645" w:rsidTr="002F3327">
        <w:tc>
          <w:tcPr>
            <w:tcW w:w="3686" w:type="dxa"/>
            <w:shd w:val="clear" w:color="auto" w:fill="auto"/>
          </w:tcPr>
          <w:p w:rsidR="002453D5" w:rsidRPr="00EC7645" w:rsidRDefault="002453D5" w:rsidP="002964C8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Polypedate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maculatu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21.68°N / 14m</w:t>
            </w:r>
          </w:p>
        </w:tc>
        <w:tc>
          <w:tcPr>
            <w:tcW w:w="1276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2453D5" w:rsidRPr="00EC7645" w:rsidRDefault="002453D5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  <w:lang w:val="es-MX"/>
              </w:rPr>
            </w:pPr>
            <w:r w:rsidRPr="00EC7645">
              <w:rPr>
                <w:rFonts w:ascii="Arial" w:hAnsi="Arial" w:cs="Arial"/>
                <w:sz w:val="20"/>
                <w:szCs w:val="20"/>
                <w:lang w:val="es-MX"/>
              </w:rPr>
              <w:t>57, 58</w:t>
            </w:r>
            <w:r w:rsidR="00547D51" w:rsidRPr="00EC7645">
              <w:rPr>
                <w:rFonts w:ascii="Arial" w:hAnsi="Arial" w:cs="Arial"/>
                <w:sz w:val="20"/>
                <w:szCs w:val="20"/>
                <w:lang w:val="es-MX"/>
              </w:rPr>
              <w:t>, 63</w:t>
            </w:r>
          </w:p>
        </w:tc>
      </w:tr>
      <w:tr w:rsidR="00632934" w:rsidRPr="00EC7645" w:rsidTr="002F3327">
        <w:tc>
          <w:tcPr>
            <w:tcW w:w="3686" w:type="dxa"/>
            <w:shd w:val="clear" w:color="auto" w:fill="auto"/>
          </w:tcPr>
          <w:p w:rsidR="00632934" w:rsidRPr="00EC7645" w:rsidRDefault="00632934" w:rsidP="00632934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Polypedates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teraiensis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632934" w:rsidRPr="00EC7645" w:rsidRDefault="00632934" w:rsidP="00230AC4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21.68°N / 14m</w:t>
            </w:r>
          </w:p>
        </w:tc>
        <w:tc>
          <w:tcPr>
            <w:tcW w:w="1276" w:type="dxa"/>
            <w:shd w:val="clear" w:color="auto" w:fill="auto"/>
          </w:tcPr>
          <w:p w:rsidR="00632934" w:rsidRPr="00EC7645" w:rsidRDefault="00632934" w:rsidP="00230A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632934" w:rsidRPr="00EC7645" w:rsidRDefault="00632934" w:rsidP="00230AC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632934" w:rsidRPr="00EC7645" w:rsidRDefault="00632934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632934" w:rsidRPr="00EC7645" w:rsidTr="002F3327">
        <w:tc>
          <w:tcPr>
            <w:tcW w:w="3686" w:type="dxa"/>
            <w:shd w:val="clear" w:color="auto" w:fill="auto"/>
          </w:tcPr>
          <w:p w:rsidR="00632934" w:rsidRPr="00EC7645" w:rsidRDefault="00632934" w:rsidP="002964C8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Scaphiophryne</w:t>
            </w:r>
            <w:proofErr w:type="spellEnd"/>
            <w:r w:rsidRPr="00EC764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gottlebei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632934" w:rsidRPr="00EC7645" w:rsidRDefault="00632934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22.16°S / 850m</w:t>
            </w:r>
          </w:p>
        </w:tc>
        <w:tc>
          <w:tcPr>
            <w:tcW w:w="1276" w:type="dxa"/>
            <w:shd w:val="clear" w:color="auto" w:fill="auto"/>
          </w:tcPr>
          <w:p w:rsidR="00632934" w:rsidRPr="00EC7645" w:rsidRDefault="00632934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632934" w:rsidRPr="00EC7645" w:rsidRDefault="00632934" w:rsidP="000026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632934" w:rsidRPr="00EC7645" w:rsidRDefault="00632934" w:rsidP="000026F6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55</w:t>
            </w:r>
          </w:p>
        </w:tc>
      </w:tr>
      <w:tr w:rsidR="00632934" w:rsidRPr="00EC7645" w:rsidTr="002F3327">
        <w:tc>
          <w:tcPr>
            <w:tcW w:w="3686" w:type="dxa"/>
            <w:shd w:val="clear" w:color="auto" w:fill="auto"/>
          </w:tcPr>
          <w:p w:rsidR="00632934" w:rsidRPr="00EC7645" w:rsidRDefault="00632934" w:rsidP="009855A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Sclerophrys</w:t>
            </w:r>
            <w:proofErr w:type="spellEnd"/>
            <w:r w:rsidRPr="00EC7645" w:rsidDel="00AC1F0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pentoni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632934" w:rsidRPr="00EC7645" w:rsidRDefault="00632934" w:rsidP="009855AF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8.45°N / 8m</w:t>
            </w:r>
          </w:p>
        </w:tc>
        <w:tc>
          <w:tcPr>
            <w:tcW w:w="1276" w:type="dxa"/>
            <w:shd w:val="clear" w:color="auto" w:fill="auto"/>
          </w:tcPr>
          <w:p w:rsidR="00632934" w:rsidRPr="00EC7645" w:rsidRDefault="00632934" w:rsidP="009855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632934" w:rsidRPr="00EC7645" w:rsidRDefault="00632934" w:rsidP="009855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632934" w:rsidRPr="00EC7645" w:rsidRDefault="00632934" w:rsidP="009855AF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9</w:t>
            </w:r>
          </w:p>
        </w:tc>
      </w:tr>
      <w:tr w:rsidR="00632934" w:rsidRPr="00EC7645" w:rsidTr="002F3327">
        <w:tc>
          <w:tcPr>
            <w:tcW w:w="3686" w:type="dxa"/>
            <w:shd w:val="clear" w:color="auto" w:fill="auto"/>
          </w:tcPr>
          <w:p w:rsidR="00632934" w:rsidRPr="00EC7645" w:rsidRDefault="00632934" w:rsidP="009855AF">
            <w:pPr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Sylvirana</w:t>
            </w:r>
            <w:proofErr w:type="spellEnd"/>
            <w:r w:rsidRPr="00EC7645" w:rsidDel="00870F6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EC7645">
              <w:rPr>
                <w:rFonts w:ascii="Arial" w:hAnsi="Arial" w:cs="Arial"/>
                <w:i/>
                <w:sz w:val="20"/>
                <w:szCs w:val="20"/>
              </w:rPr>
              <w:t>nigrovittata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632934" w:rsidRPr="00EC7645" w:rsidRDefault="00632934" w:rsidP="009855AF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3.4°N / 110m</w:t>
            </w:r>
          </w:p>
        </w:tc>
        <w:tc>
          <w:tcPr>
            <w:tcW w:w="1276" w:type="dxa"/>
            <w:shd w:val="clear" w:color="auto" w:fill="auto"/>
          </w:tcPr>
          <w:p w:rsidR="00632934" w:rsidRPr="00EC7645" w:rsidRDefault="00632934" w:rsidP="009855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632934" w:rsidRPr="00EC7645" w:rsidRDefault="00632934" w:rsidP="009855A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aps/>
                <w:sz w:val="20"/>
                <w:szCs w:val="20"/>
              </w:rPr>
            </w:pPr>
            <w:r w:rsidRPr="00EC7645">
              <w:rPr>
                <w:rFonts w:ascii="Arial" w:hAnsi="Arial" w:cs="Arial"/>
                <w:caps/>
                <w:sz w:val="20"/>
                <w:szCs w:val="20"/>
              </w:rPr>
              <w:t>x</w:t>
            </w:r>
          </w:p>
        </w:tc>
        <w:tc>
          <w:tcPr>
            <w:tcW w:w="1701" w:type="dxa"/>
            <w:shd w:val="clear" w:color="auto" w:fill="auto"/>
          </w:tcPr>
          <w:p w:rsidR="00632934" w:rsidRPr="00EC7645" w:rsidRDefault="00632934" w:rsidP="009855AF">
            <w:pPr>
              <w:rPr>
                <w:rFonts w:ascii="Arial" w:hAnsi="Arial" w:cs="Arial"/>
                <w:sz w:val="20"/>
                <w:szCs w:val="20"/>
              </w:rPr>
            </w:pPr>
            <w:r w:rsidRPr="00EC7645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:rsidR="00857C4F" w:rsidRPr="00EC7645" w:rsidRDefault="00857C4F" w:rsidP="00E86506">
      <w:pPr>
        <w:tabs>
          <w:tab w:val="left" w:pos="1210"/>
        </w:tabs>
        <w:rPr>
          <w:rFonts w:ascii="Arial" w:hAnsi="Arial" w:cs="Arial"/>
          <w:lang w:val="en-US"/>
        </w:rPr>
      </w:pPr>
    </w:p>
    <w:sectPr w:rsidR="00857C4F" w:rsidRPr="00EC7645" w:rsidSect="00E254D9">
      <w:footerReference w:type="even" r:id="rId9"/>
      <w:footerReference w:type="default" r:id="rId10"/>
      <w:pgSz w:w="11906" w:h="16838" w:code="9"/>
      <w:pgMar w:top="1134" w:right="1134" w:bottom="794" w:left="130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016E" w:rsidRDefault="000C016E">
      <w:r>
        <w:separator/>
      </w:r>
    </w:p>
  </w:endnote>
  <w:endnote w:type="continuationSeparator" w:id="0">
    <w:p w:rsidR="000C016E" w:rsidRDefault="000C0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4679" w:rsidRDefault="00D84679" w:rsidP="00D67B79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D84679" w:rsidRDefault="00D84679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4679" w:rsidRDefault="00D84679" w:rsidP="00D67B79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BF64BC">
      <w:rPr>
        <w:rStyle w:val="Seitenzahl"/>
        <w:noProof/>
      </w:rPr>
      <w:t>1</w:t>
    </w:r>
    <w:r>
      <w:rPr>
        <w:rStyle w:val="Seitenzahl"/>
      </w:rPr>
      <w:fldChar w:fldCharType="end"/>
    </w:r>
  </w:p>
  <w:p w:rsidR="00D84679" w:rsidRDefault="00D8467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016E" w:rsidRDefault="000C016E">
      <w:r>
        <w:separator/>
      </w:r>
    </w:p>
  </w:footnote>
  <w:footnote w:type="continuationSeparator" w:id="0">
    <w:p w:rsidR="000C016E" w:rsidRDefault="000C01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D067FF"/>
    <w:multiLevelType w:val="hybridMultilevel"/>
    <w:tmpl w:val="DAB2804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2164B04"/>
    <w:multiLevelType w:val="hybridMultilevel"/>
    <w:tmpl w:val="00F4E8BA"/>
    <w:lvl w:ilvl="0" w:tplc="FEB6101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A8D2F8D"/>
    <w:multiLevelType w:val="hybridMultilevel"/>
    <w:tmpl w:val="79B8F4C2"/>
    <w:lvl w:ilvl="0" w:tplc="7306427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771020D"/>
    <w:multiLevelType w:val="hybridMultilevel"/>
    <w:tmpl w:val="C254B33C"/>
    <w:lvl w:ilvl="0" w:tplc="C466F26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604496"/>
    <w:multiLevelType w:val="hybridMultilevel"/>
    <w:tmpl w:val="11A6554E"/>
    <w:lvl w:ilvl="0" w:tplc="1DAA857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CD9"/>
    <w:rsid w:val="00000F3E"/>
    <w:rsid w:val="00001EAA"/>
    <w:rsid w:val="000026F6"/>
    <w:rsid w:val="00003285"/>
    <w:rsid w:val="0000375F"/>
    <w:rsid w:val="00004503"/>
    <w:rsid w:val="00005720"/>
    <w:rsid w:val="00005EB0"/>
    <w:rsid w:val="00006A7E"/>
    <w:rsid w:val="00006B5E"/>
    <w:rsid w:val="0000759B"/>
    <w:rsid w:val="000146CE"/>
    <w:rsid w:val="00015652"/>
    <w:rsid w:val="00015B82"/>
    <w:rsid w:val="000169C0"/>
    <w:rsid w:val="00016DB6"/>
    <w:rsid w:val="00016FF7"/>
    <w:rsid w:val="000205C7"/>
    <w:rsid w:val="00020BB2"/>
    <w:rsid w:val="000215B4"/>
    <w:rsid w:val="00023BAA"/>
    <w:rsid w:val="000251F6"/>
    <w:rsid w:val="00026600"/>
    <w:rsid w:val="00026A92"/>
    <w:rsid w:val="00026E02"/>
    <w:rsid w:val="00030B16"/>
    <w:rsid w:val="00030B7E"/>
    <w:rsid w:val="000314A3"/>
    <w:rsid w:val="000324D9"/>
    <w:rsid w:val="00034786"/>
    <w:rsid w:val="00035438"/>
    <w:rsid w:val="0003594F"/>
    <w:rsid w:val="00035C16"/>
    <w:rsid w:val="0003631E"/>
    <w:rsid w:val="0003717A"/>
    <w:rsid w:val="00040D48"/>
    <w:rsid w:val="00041094"/>
    <w:rsid w:val="00042351"/>
    <w:rsid w:val="000428BA"/>
    <w:rsid w:val="0004445C"/>
    <w:rsid w:val="00044DB2"/>
    <w:rsid w:val="00045D52"/>
    <w:rsid w:val="000468D7"/>
    <w:rsid w:val="000469BB"/>
    <w:rsid w:val="00046A13"/>
    <w:rsid w:val="00046F07"/>
    <w:rsid w:val="00047461"/>
    <w:rsid w:val="00047CA6"/>
    <w:rsid w:val="000501B3"/>
    <w:rsid w:val="00052517"/>
    <w:rsid w:val="0005334A"/>
    <w:rsid w:val="00053788"/>
    <w:rsid w:val="00053CF8"/>
    <w:rsid w:val="00053F4A"/>
    <w:rsid w:val="000557BB"/>
    <w:rsid w:val="00056102"/>
    <w:rsid w:val="00056912"/>
    <w:rsid w:val="000614C6"/>
    <w:rsid w:val="00063200"/>
    <w:rsid w:val="00063884"/>
    <w:rsid w:val="0006629C"/>
    <w:rsid w:val="00066564"/>
    <w:rsid w:val="00067111"/>
    <w:rsid w:val="00067AD1"/>
    <w:rsid w:val="0007087B"/>
    <w:rsid w:val="00071131"/>
    <w:rsid w:val="00071935"/>
    <w:rsid w:val="00071965"/>
    <w:rsid w:val="00071ABD"/>
    <w:rsid w:val="00072859"/>
    <w:rsid w:val="000743FA"/>
    <w:rsid w:val="000751E2"/>
    <w:rsid w:val="000766F9"/>
    <w:rsid w:val="000775DA"/>
    <w:rsid w:val="00080126"/>
    <w:rsid w:val="000811C5"/>
    <w:rsid w:val="000817F6"/>
    <w:rsid w:val="000824B2"/>
    <w:rsid w:val="00082927"/>
    <w:rsid w:val="00082982"/>
    <w:rsid w:val="00084104"/>
    <w:rsid w:val="00084338"/>
    <w:rsid w:val="00085BFD"/>
    <w:rsid w:val="00085DD0"/>
    <w:rsid w:val="00090E4D"/>
    <w:rsid w:val="000921DC"/>
    <w:rsid w:val="000928C6"/>
    <w:rsid w:val="00092A3D"/>
    <w:rsid w:val="00095613"/>
    <w:rsid w:val="00095F64"/>
    <w:rsid w:val="000961C8"/>
    <w:rsid w:val="000A263D"/>
    <w:rsid w:val="000A349C"/>
    <w:rsid w:val="000A5B34"/>
    <w:rsid w:val="000A6983"/>
    <w:rsid w:val="000A6A89"/>
    <w:rsid w:val="000B0657"/>
    <w:rsid w:val="000B06C9"/>
    <w:rsid w:val="000B3195"/>
    <w:rsid w:val="000B3AD7"/>
    <w:rsid w:val="000B4EDD"/>
    <w:rsid w:val="000B5181"/>
    <w:rsid w:val="000B55FC"/>
    <w:rsid w:val="000B71CD"/>
    <w:rsid w:val="000C016E"/>
    <w:rsid w:val="000C0B58"/>
    <w:rsid w:val="000C0D51"/>
    <w:rsid w:val="000C54C0"/>
    <w:rsid w:val="000D22A1"/>
    <w:rsid w:val="000D3D31"/>
    <w:rsid w:val="000D3F1E"/>
    <w:rsid w:val="000D50A8"/>
    <w:rsid w:val="000D5460"/>
    <w:rsid w:val="000D55D5"/>
    <w:rsid w:val="000E131B"/>
    <w:rsid w:val="000E49EC"/>
    <w:rsid w:val="000E4EF2"/>
    <w:rsid w:val="000E526F"/>
    <w:rsid w:val="000E52DB"/>
    <w:rsid w:val="000E57E9"/>
    <w:rsid w:val="000E6163"/>
    <w:rsid w:val="000E6197"/>
    <w:rsid w:val="000E72F5"/>
    <w:rsid w:val="000E7472"/>
    <w:rsid w:val="000F1479"/>
    <w:rsid w:val="000F1A84"/>
    <w:rsid w:val="000F2120"/>
    <w:rsid w:val="000F2165"/>
    <w:rsid w:val="000F29AC"/>
    <w:rsid w:val="000F2E20"/>
    <w:rsid w:val="000F3FFF"/>
    <w:rsid w:val="000F4B0B"/>
    <w:rsid w:val="000F6E24"/>
    <w:rsid w:val="000F7D41"/>
    <w:rsid w:val="001019AC"/>
    <w:rsid w:val="0010271D"/>
    <w:rsid w:val="0010421C"/>
    <w:rsid w:val="00104E2D"/>
    <w:rsid w:val="001057EA"/>
    <w:rsid w:val="00105B42"/>
    <w:rsid w:val="00106B2B"/>
    <w:rsid w:val="00110239"/>
    <w:rsid w:val="001104CA"/>
    <w:rsid w:val="0011165B"/>
    <w:rsid w:val="00111DAD"/>
    <w:rsid w:val="00113189"/>
    <w:rsid w:val="00113E4E"/>
    <w:rsid w:val="00115298"/>
    <w:rsid w:val="00117047"/>
    <w:rsid w:val="0012100B"/>
    <w:rsid w:val="0012231B"/>
    <w:rsid w:val="00122971"/>
    <w:rsid w:val="001238CD"/>
    <w:rsid w:val="001238FF"/>
    <w:rsid w:val="00124D7A"/>
    <w:rsid w:val="001260CD"/>
    <w:rsid w:val="001266BC"/>
    <w:rsid w:val="001266FF"/>
    <w:rsid w:val="0012677E"/>
    <w:rsid w:val="001310ED"/>
    <w:rsid w:val="00131BB5"/>
    <w:rsid w:val="00132662"/>
    <w:rsid w:val="00133597"/>
    <w:rsid w:val="00134058"/>
    <w:rsid w:val="0013412C"/>
    <w:rsid w:val="00134FBC"/>
    <w:rsid w:val="001352E6"/>
    <w:rsid w:val="00135E3E"/>
    <w:rsid w:val="001360EB"/>
    <w:rsid w:val="0014034A"/>
    <w:rsid w:val="001406D2"/>
    <w:rsid w:val="00144266"/>
    <w:rsid w:val="001451AC"/>
    <w:rsid w:val="0014577F"/>
    <w:rsid w:val="0014601A"/>
    <w:rsid w:val="001471FB"/>
    <w:rsid w:val="0014725B"/>
    <w:rsid w:val="00147F68"/>
    <w:rsid w:val="001503CB"/>
    <w:rsid w:val="00151015"/>
    <w:rsid w:val="0015145D"/>
    <w:rsid w:val="00152D38"/>
    <w:rsid w:val="00153428"/>
    <w:rsid w:val="001538A2"/>
    <w:rsid w:val="00154708"/>
    <w:rsid w:val="00157EFD"/>
    <w:rsid w:val="00161FD3"/>
    <w:rsid w:val="00162085"/>
    <w:rsid w:val="001621E6"/>
    <w:rsid w:val="00162D72"/>
    <w:rsid w:val="001631AF"/>
    <w:rsid w:val="0016432E"/>
    <w:rsid w:val="00164802"/>
    <w:rsid w:val="00164C90"/>
    <w:rsid w:val="001656D5"/>
    <w:rsid w:val="00165A15"/>
    <w:rsid w:val="00165CE6"/>
    <w:rsid w:val="00165F6B"/>
    <w:rsid w:val="001668AC"/>
    <w:rsid w:val="00166927"/>
    <w:rsid w:val="00166A38"/>
    <w:rsid w:val="001673E4"/>
    <w:rsid w:val="00167718"/>
    <w:rsid w:val="00167CB8"/>
    <w:rsid w:val="0017216B"/>
    <w:rsid w:val="0017524D"/>
    <w:rsid w:val="001757DF"/>
    <w:rsid w:val="001764A3"/>
    <w:rsid w:val="00176A6E"/>
    <w:rsid w:val="00176CB9"/>
    <w:rsid w:val="0018042B"/>
    <w:rsid w:val="00180524"/>
    <w:rsid w:val="00180CA6"/>
    <w:rsid w:val="0018124E"/>
    <w:rsid w:val="001812E5"/>
    <w:rsid w:val="00182459"/>
    <w:rsid w:val="001826B6"/>
    <w:rsid w:val="001837E6"/>
    <w:rsid w:val="00184468"/>
    <w:rsid w:val="0018675A"/>
    <w:rsid w:val="001868D7"/>
    <w:rsid w:val="00186F37"/>
    <w:rsid w:val="00187162"/>
    <w:rsid w:val="0019046A"/>
    <w:rsid w:val="001908B4"/>
    <w:rsid w:val="00190E26"/>
    <w:rsid w:val="0019127D"/>
    <w:rsid w:val="001912B0"/>
    <w:rsid w:val="00191B55"/>
    <w:rsid w:val="001953B6"/>
    <w:rsid w:val="00195518"/>
    <w:rsid w:val="00196F42"/>
    <w:rsid w:val="0019712F"/>
    <w:rsid w:val="001973B1"/>
    <w:rsid w:val="001A01BA"/>
    <w:rsid w:val="001A0857"/>
    <w:rsid w:val="001A0BAF"/>
    <w:rsid w:val="001A28C7"/>
    <w:rsid w:val="001A431B"/>
    <w:rsid w:val="001A4992"/>
    <w:rsid w:val="001A4C42"/>
    <w:rsid w:val="001A5872"/>
    <w:rsid w:val="001A63C4"/>
    <w:rsid w:val="001A71E3"/>
    <w:rsid w:val="001A75CE"/>
    <w:rsid w:val="001A7921"/>
    <w:rsid w:val="001B0CCF"/>
    <w:rsid w:val="001B0D18"/>
    <w:rsid w:val="001B1371"/>
    <w:rsid w:val="001B41C8"/>
    <w:rsid w:val="001B4661"/>
    <w:rsid w:val="001B4CF5"/>
    <w:rsid w:val="001B68BE"/>
    <w:rsid w:val="001B6E92"/>
    <w:rsid w:val="001B71D0"/>
    <w:rsid w:val="001C1B19"/>
    <w:rsid w:val="001C23EC"/>
    <w:rsid w:val="001C4EAA"/>
    <w:rsid w:val="001C5345"/>
    <w:rsid w:val="001C7294"/>
    <w:rsid w:val="001C7F03"/>
    <w:rsid w:val="001D22C9"/>
    <w:rsid w:val="001D27A1"/>
    <w:rsid w:val="001D4990"/>
    <w:rsid w:val="001D505E"/>
    <w:rsid w:val="001D683F"/>
    <w:rsid w:val="001D6FB1"/>
    <w:rsid w:val="001D7414"/>
    <w:rsid w:val="001D7F0C"/>
    <w:rsid w:val="001E0F00"/>
    <w:rsid w:val="001E0F7A"/>
    <w:rsid w:val="001E17AB"/>
    <w:rsid w:val="001E1BCB"/>
    <w:rsid w:val="001E1CCB"/>
    <w:rsid w:val="001E2143"/>
    <w:rsid w:val="001E2D18"/>
    <w:rsid w:val="001E49FD"/>
    <w:rsid w:val="001E5BC1"/>
    <w:rsid w:val="001E5E8B"/>
    <w:rsid w:val="001E781D"/>
    <w:rsid w:val="001E78A5"/>
    <w:rsid w:val="001F12F6"/>
    <w:rsid w:val="001F1525"/>
    <w:rsid w:val="001F173D"/>
    <w:rsid w:val="001F1A03"/>
    <w:rsid w:val="001F35A1"/>
    <w:rsid w:val="001F364E"/>
    <w:rsid w:val="001F3776"/>
    <w:rsid w:val="001F4C24"/>
    <w:rsid w:val="001F52A9"/>
    <w:rsid w:val="001F58CD"/>
    <w:rsid w:val="001F6C17"/>
    <w:rsid w:val="001F717B"/>
    <w:rsid w:val="001F75A6"/>
    <w:rsid w:val="002015AE"/>
    <w:rsid w:val="002022CF"/>
    <w:rsid w:val="00203CAB"/>
    <w:rsid w:val="002048BD"/>
    <w:rsid w:val="00204DB7"/>
    <w:rsid w:val="00205AD0"/>
    <w:rsid w:val="002060A5"/>
    <w:rsid w:val="00206622"/>
    <w:rsid w:val="0020673F"/>
    <w:rsid w:val="0020692F"/>
    <w:rsid w:val="00206DC5"/>
    <w:rsid w:val="00206E88"/>
    <w:rsid w:val="0020701C"/>
    <w:rsid w:val="002111E7"/>
    <w:rsid w:val="0021131A"/>
    <w:rsid w:val="0021228A"/>
    <w:rsid w:val="00212B22"/>
    <w:rsid w:val="0021338E"/>
    <w:rsid w:val="00215D81"/>
    <w:rsid w:val="00215EFE"/>
    <w:rsid w:val="0021667B"/>
    <w:rsid w:val="002167F7"/>
    <w:rsid w:val="00220980"/>
    <w:rsid w:val="00220D26"/>
    <w:rsid w:val="00220FBA"/>
    <w:rsid w:val="002213E8"/>
    <w:rsid w:val="00221504"/>
    <w:rsid w:val="002235C0"/>
    <w:rsid w:val="0022367C"/>
    <w:rsid w:val="00223C26"/>
    <w:rsid w:val="00224651"/>
    <w:rsid w:val="002252CD"/>
    <w:rsid w:val="00226DDC"/>
    <w:rsid w:val="002276DA"/>
    <w:rsid w:val="0022794A"/>
    <w:rsid w:val="00230AC4"/>
    <w:rsid w:val="00230C7B"/>
    <w:rsid w:val="00232546"/>
    <w:rsid w:val="00233F54"/>
    <w:rsid w:val="00234A4D"/>
    <w:rsid w:val="00234FF0"/>
    <w:rsid w:val="0023511C"/>
    <w:rsid w:val="00236EE0"/>
    <w:rsid w:val="00241092"/>
    <w:rsid w:val="002424D0"/>
    <w:rsid w:val="00242E01"/>
    <w:rsid w:val="00243B91"/>
    <w:rsid w:val="002446D8"/>
    <w:rsid w:val="00244B6C"/>
    <w:rsid w:val="00244C34"/>
    <w:rsid w:val="002453D5"/>
    <w:rsid w:val="00246486"/>
    <w:rsid w:val="00246C80"/>
    <w:rsid w:val="002507FE"/>
    <w:rsid w:val="00251402"/>
    <w:rsid w:val="00251F23"/>
    <w:rsid w:val="002521ED"/>
    <w:rsid w:val="00256E12"/>
    <w:rsid w:val="002571CB"/>
    <w:rsid w:val="002577E0"/>
    <w:rsid w:val="00260D1D"/>
    <w:rsid w:val="00261533"/>
    <w:rsid w:val="0026200D"/>
    <w:rsid w:val="002644BF"/>
    <w:rsid w:val="00265B50"/>
    <w:rsid w:val="00267647"/>
    <w:rsid w:val="002724B9"/>
    <w:rsid w:val="00274457"/>
    <w:rsid w:val="0027705C"/>
    <w:rsid w:val="002775D5"/>
    <w:rsid w:val="00277F62"/>
    <w:rsid w:val="0028082A"/>
    <w:rsid w:val="00283090"/>
    <w:rsid w:val="002858B5"/>
    <w:rsid w:val="00286D92"/>
    <w:rsid w:val="00287542"/>
    <w:rsid w:val="0029180D"/>
    <w:rsid w:val="002919E4"/>
    <w:rsid w:val="00292DCD"/>
    <w:rsid w:val="002932C4"/>
    <w:rsid w:val="00293423"/>
    <w:rsid w:val="00293A1E"/>
    <w:rsid w:val="00294D1E"/>
    <w:rsid w:val="0029606B"/>
    <w:rsid w:val="002962EF"/>
    <w:rsid w:val="002964C8"/>
    <w:rsid w:val="00296E6D"/>
    <w:rsid w:val="0029750D"/>
    <w:rsid w:val="00297F48"/>
    <w:rsid w:val="002A0E65"/>
    <w:rsid w:val="002A10FD"/>
    <w:rsid w:val="002A149D"/>
    <w:rsid w:val="002A3025"/>
    <w:rsid w:val="002A38CC"/>
    <w:rsid w:val="002A3B75"/>
    <w:rsid w:val="002A464A"/>
    <w:rsid w:val="002A4DB6"/>
    <w:rsid w:val="002A534E"/>
    <w:rsid w:val="002B17A3"/>
    <w:rsid w:val="002B19D5"/>
    <w:rsid w:val="002B1DB3"/>
    <w:rsid w:val="002B52A4"/>
    <w:rsid w:val="002B52AD"/>
    <w:rsid w:val="002B601B"/>
    <w:rsid w:val="002B63CC"/>
    <w:rsid w:val="002C073F"/>
    <w:rsid w:val="002C2505"/>
    <w:rsid w:val="002C2726"/>
    <w:rsid w:val="002C2849"/>
    <w:rsid w:val="002C38AB"/>
    <w:rsid w:val="002C6C70"/>
    <w:rsid w:val="002C754C"/>
    <w:rsid w:val="002D202E"/>
    <w:rsid w:val="002D2AC9"/>
    <w:rsid w:val="002D3307"/>
    <w:rsid w:val="002D51B3"/>
    <w:rsid w:val="002D5B99"/>
    <w:rsid w:val="002D62DD"/>
    <w:rsid w:val="002D6884"/>
    <w:rsid w:val="002D756C"/>
    <w:rsid w:val="002D791C"/>
    <w:rsid w:val="002D79A6"/>
    <w:rsid w:val="002E0D09"/>
    <w:rsid w:val="002E18E3"/>
    <w:rsid w:val="002E273B"/>
    <w:rsid w:val="002E31CB"/>
    <w:rsid w:val="002E39AB"/>
    <w:rsid w:val="002E3B39"/>
    <w:rsid w:val="002E3D5B"/>
    <w:rsid w:val="002E5060"/>
    <w:rsid w:val="002E750A"/>
    <w:rsid w:val="002E78F0"/>
    <w:rsid w:val="002F1845"/>
    <w:rsid w:val="002F2B4F"/>
    <w:rsid w:val="002F3327"/>
    <w:rsid w:val="002F3C5F"/>
    <w:rsid w:val="002F43B4"/>
    <w:rsid w:val="002F4E17"/>
    <w:rsid w:val="002F500B"/>
    <w:rsid w:val="002F5B77"/>
    <w:rsid w:val="002F6442"/>
    <w:rsid w:val="002F7D23"/>
    <w:rsid w:val="00300DD6"/>
    <w:rsid w:val="00301158"/>
    <w:rsid w:val="00304465"/>
    <w:rsid w:val="00304F82"/>
    <w:rsid w:val="00305CBD"/>
    <w:rsid w:val="0031061E"/>
    <w:rsid w:val="003113BB"/>
    <w:rsid w:val="0031149E"/>
    <w:rsid w:val="00313EA8"/>
    <w:rsid w:val="003151F6"/>
    <w:rsid w:val="003156B4"/>
    <w:rsid w:val="00315E8A"/>
    <w:rsid w:val="00316C62"/>
    <w:rsid w:val="003170A1"/>
    <w:rsid w:val="00320240"/>
    <w:rsid w:val="00320899"/>
    <w:rsid w:val="00321539"/>
    <w:rsid w:val="003220FC"/>
    <w:rsid w:val="0032451E"/>
    <w:rsid w:val="003250C3"/>
    <w:rsid w:val="00325B31"/>
    <w:rsid w:val="00326942"/>
    <w:rsid w:val="00326DBE"/>
    <w:rsid w:val="00327DFE"/>
    <w:rsid w:val="00331377"/>
    <w:rsid w:val="00331379"/>
    <w:rsid w:val="0033157E"/>
    <w:rsid w:val="003319A8"/>
    <w:rsid w:val="003326C4"/>
    <w:rsid w:val="003349B3"/>
    <w:rsid w:val="00335109"/>
    <w:rsid w:val="00336A65"/>
    <w:rsid w:val="00336E98"/>
    <w:rsid w:val="0034168B"/>
    <w:rsid w:val="00341783"/>
    <w:rsid w:val="0034214B"/>
    <w:rsid w:val="00342BCD"/>
    <w:rsid w:val="00342C04"/>
    <w:rsid w:val="003449D3"/>
    <w:rsid w:val="003452D6"/>
    <w:rsid w:val="0034541D"/>
    <w:rsid w:val="00345EED"/>
    <w:rsid w:val="00346B72"/>
    <w:rsid w:val="0035226F"/>
    <w:rsid w:val="00353E6D"/>
    <w:rsid w:val="00356F88"/>
    <w:rsid w:val="00357AE4"/>
    <w:rsid w:val="00357FB1"/>
    <w:rsid w:val="003600D6"/>
    <w:rsid w:val="00360401"/>
    <w:rsid w:val="00361217"/>
    <w:rsid w:val="00361FA7"/>
    <w:rsid w:val="00366F23"/>
    <w:rsid w:val="00367484"/>
    <w:rsid w:val="00367CDD"/>
    <w:rsid w:val="0037013E"/>
    <w:rsid w:val="003739FB"/>
    <w:rsid w:val="00377338"/>
    <w:rsid w:val="00381C2D"/>
    <w:rsid w:val="00382CB7"/>
    <w:rsid w:val="00384238"/>
    <w:rsid w:val="00384DB3"/>
    <w:rsid w:val="003852C0"/>
    <w:rsid w:val="003859A4"/>
    <w:rsid w:val="003878FD"/>
    <w:rsid w:val="003906AE"/>
    <w:rsid w:val="00392769"/>
    <w:rsid w:val="0039353B"/>
    <w:rsid w:val="003936C1"/>
    <w:rsid w:val="0039624E"/>
    <w:rsid w:val="00396907"/>
    <w:rsid w:val="00397A1F"/>
    <w:rsid w:val="003A1D30"/>
    <w:rsid w:val="003A281C"/>
    <w:rsid w:val="003A445A"/>
    <w:rsid w:val="003A4478"/>
    <w:rsid w:val="003A4AED"/>
    <w:rsid w:val="003A4D50"/>
    <w:rsid w:val="003A4FC5"/>
    <w:rsid w:val="003A7414"/>
    <w:rsid w:val="003A7F90"/>
    <w:rsid w:val="003B00EA"/>
    <w:rsid w:val="003B047B"/>
    <w:rsid w:val="003B17CB"/>
    <w:rsid w:val="003B1FDB"/>
    <w:rsid w:val="003B25C6"/>
    <w:rsid w:val="003B3800"/>
    <w:rsid w:val="003B4461"/>
    <w:rsid w:val="003B5CCD"/>
    <w:rsid w:val="003B783E"/>
    <w:rsid w:val="003C02D5"/>
    <w:rsid w:val="003C0B0F"/>
    <w:rsid w:val="003C1943"/>
    <w:rsid w:val="003C1D2D"/>
    <w:rsid w:val="003C32ED"/>
    <w:rsid w:val="003C386C"/>
    <w:rsid w:val="003C4D49"/>
    <w:rsid w:val="003C5B65"/>
    <w:rsid w:val="003C5BF0"/>
    <w:rsid w:val="003C7143"/>
    <w:rsid w:val="003D0637"/>
    <w:rsid w:val="003D16B8"/>
    <w:rsid w:val="003D2E70"/>
    <w:rsid w:val="003D4183"/>
    <w:rsid w:val="003D4EE4"/>
    <w:rsid w:val="003D567D"/>
    <w:rsid w:val="003D6FC9"/>
    <w:rsid w:val="003E0A0D"/>
    <w:rsid w:val="003E223F"/>
    <w:rsid w:val="003E2E56"/>
    <w:rsid w:val="003E308C"/>
    <w:rsid w:val="003E3BB7"/>
    <w:rsid w:val="003E4191"/>
    <w:rsid w:val="003E4EF4"/>
    <w:rsid w:val="003E6348"/>
    <w:rsid w:val="003E6E0B"/>
    <w:rsid w:val="003E778F"/>
    <w:rsid w:val="003E7A46"/>
    <w:rsid w:val="003F215E"/>
    <w:rsid w:val="003F3245"/>
    <w:rsid w:val="003F34E2"/>
    <w:rsid w:val="003F3D6D"/>
    <w:rsid w:val="003F3DD4"/>
    <w:rsid w:val="003F469F"/>
    <w:rsid w:val="003F49DF"/>
    <w:rsid w:val="003F4AF8"/>
    <w:rsid w:val="003F5425"/>
    <w:rsid w:val="003F5BAD"/>
    <w:rsid w:val="003F5EC7"/>
    <w:rsid w:val="00400A3B"/>
    <w:rsid w:val="004020BD"/>
    <w:rsid w:val="00402D57"/>
    <w:rsid w:val="00403065"/>
    <w:rsid w:val="00403446"/>
    <w:rsid w:val="00403ACA"/>
    <w:rsid w:val="0040512B"/>
    <w:rsid w:val="0040541F"/>
    <w:rsid w:val="00406679"/>
    <w:rsid w:val="0040749B"/>
    <w:rsid w:val="00407829"/>
    <w:rsid w:val="00410073"/>
    <w:rsid w:val="0041082D"/>
    <w:rsid w:val="0041314D"/>
    <w:rsid w:val="00414A22"/>
    <w:rsid w:val="00414A68"/>
    <w:rsid w:val="00414B8B"/>
    <w:rsid w:val="004164EB"/>
    <w:rsid w:val="004166D5"/>
    <w:rsid w:val="00416C7B"/>
    <w:rsid w:val="004206A7"/>
    <w:rsid w:val="00420916"/>
    <w:rsid w:val="00423E96"/>
    <w:rsid w:val="00424AC8"/>
    <w:rsid w:val="00425399"/>
    <w:rsid w:val="00426EF3"/>
    <w:rsid w:val="004276EE"/>
    <w:rsid w:val="0043367F"/>
    <w:rsid w:val="00433826"/>
    <w:rsid w:val="00433C23"/>
    <w:rsid w:val="004348B2"/>
    <w:rsid w:val="00435172"/>
    <w:rsid w:val="00435BA0"/>
    <w:rsid w:val="00437439"/>
    <w:rsid w:val="00440468"/>
    <w:rsid w:val="004405CF"/>
    <w:rsid w:val="00442338"/>
    <w:rsid w:val="0044257F"/>
    <w:rsid w:val="00443733"/>
    <w:rsid w:val="004439FB"/>
    <w:rsid w:val="00444C68"/>
    <w:rsid w:val="00445F66"/>
    <w:rsid w:val="00447DBC"/>
    <w:rsid w:val="0045274D"/>
    <w:rsid w:val="00452BC3"/>
    <w:rsid w:val="00453515"/>
    <w:rsid w:val="00453955"/>
    <w:rsid w:val="00456B1B"/>
    <w:rsid w:val="00456DEF"/>
    <w:rsid w:val="0046123B"/>
    <w:rsid w:val="004630F4"/>
    <w:rsid w:val="0046337E"/>
    <w:rsid w:val="00463C1F"/>
    <w:rsid w:val="0046462A"/>
    <w:rsid w:val="0046658E"/>
    <w:rsid w:val="00466CE1"/>
    <w:rsid w:val="00466F4D"/>
    <w:rsid w:val="00470F16"/>
    <w:rsid w:val="004716D2"/>
    <w:rsid w:val="004720A0"/>
    <w:rsid w:val="00472EF7"/>
    <w:rsid w:val="00473349"/>
    <w:rsid w:val="004742EA"/>
    <w:rsid w:val="004743C1"/>
    <w:rsid w:val="00476377"/>
    <w:rsid w:val="00482670"/>
    <w:rsid w:val="00483B09"/>
    <w:rsid w:val="00486AED"/>
    <w:rsid w:val="00487BEE"/>
    <w:rsid w:val="00491602"/>
    <w:rsid w:val="0049165D"/>
    <w:rsid w:val="00491E70"/>
    <w:rsid w:val="00492D8C"/>
    <w:rsid w:val="00493494"/>
    <w:rsid w:val="00494288"/>
    <w:rsid w:val="00495610"/>
    <w:rsid w:val="0049666D"/>
    <w:rsid w:val="00497198"/>
    <w:rsid w:val="004A10DA"/>
    <w:rsid w:val="004A24EE"/>
    <w:rsid w:val="004A2BAC"/>
    <w:rsid w:val="004A3EA7"/>
    <w:rsid w:val="004A3FCA"/>
    <w:rsid w:val="004A4DC6"/>
    <w:rsid w:val="004A5165"/>
    <w:rsid w:val="004A5B3B"/>
    <w:rsid w:val="004A7FA1"/>
    <w:rsid w:val="004B0358"/>
    <w:rsid w:val="004B2FCD"/>
    <w:rsid w:val="004B62AD"/>
    <w:rsid w:val="004B7E7F"/>
    <w:rsid w:val="004C1106"/>
    <w:rsid w:val="004C22B5"/>
    <w:rsid w:val="004C2300"/>
    <w:rsid w:val="004C3DA1"/>
    <w:rsid w:val="004C4972"/>
    <w:rsid w:val="004C57A7"/>
    <w:rsid w:val="004C5DCC"/>
    <w:rsid w:val="004C639B"/>
    <w:rsid w:val="004C6698"/>
    <w:rsid w:val="004D01B6"/>
    <w:rsid w:val="004D0A4F"/>
    <w:rsid w:val="004D1E1D"/>
    <w:rsid w:val="004D398D"/>
    <w:rsid w:val="004D3F24"/>
    <w:rsid w:val="004D46E9"/>
    <w:rsid w:val="004D495A"/>
    <w:rsid w:val="004D4DC9"/>
    <w:rsid w:val="004D5B93"/>
    <w:rsid w:val="004D6289"/>
    <w:rsid w:val="004D62CF"/>
    <w:rsid w:val="004E0BC5"/>
    <w:rsid w:val="004E128C"/>
    <w:rsid w:val="004E1C23"/>
    <w:rsid w:val="004E28F6"/>
    <w:rsid w:val="004E473D"/>
    <w:rsid w:val="004E4CCA"/>
    <w:rsid w:val="004E5D8E"/>
    <w:rsid w:val="004E6DE2"/>
    <w:rsid w:val="004E7746"/>
    <w:rsid w:val="004F032F"/>
    <w:rsid w:val="004F044B"/>
    <w:rsid w:val="004F1669"/>
    <w:rsid w:val="004F2386"/>
    <w:rsid w:val="004F3DF3"/>
    <w:rsid w:val="004F437B"/>
    <w:rsid w:val="004F4CE1"/>
    <w:rsid w:val="004F7B98"/>
    <w:rsid w:val="004F7FE1"/>
    <w:rsid w:val="00500806"/>
    <w:rsid w:val="00501313"/>
    <w:rsid w:val="0050168F"/>
    <w:rsid w:val="005023D7"/>
    <w:rsid w:val="00502D98"/>
    <w:rsid w:val="005058CF"/>
    <w:rsid w:val="0050627E"/>
    <w:rsid w:val="005068E0"/>
    <w:rsid w:val="00506BD6"/>
    <w:rsid w:val="00507553"/>
    <w:rsid w:val="00510D79"/>
    <w:rsid w:val="00511C3E"/>
    <w:rsid w:val="00511D0B"/>
    <w:rsid w:val="00512706"/>
    <w:rsid w:val="00512F9E"/>
    <w:rsid w:val="0051308E"/>
    <w:rsid w:val="00513193"/>
    <w:rsid w:val="00513BE9"/>
    <w:rsid w:val="0051448D"/>
    <w:rsid w:val="00516B0C"/>
    <w:rsid w:val="00516F7F"/>
    <w:rsid w:val="00517A64"/>
    <w:rsid w:val="00520642"/>
    <w:rsid w:val="00520A50"/>
    <w:rsid w:val="005240F3"/>
    <w:rsid w:val="00524C6A"/>
    <w:rsid w:val="00526FF2"/>
    <w:rsid w:val="00527340"/>
    <w:rsid w:val="00527F30"/>
    <w:rsid w:val="005305C5"/>
    <w:rsid w:val="00530F1B"/>
    <w:rsid w:val="00531330"/>
    <w:rsid w:val="0053230E"/>
    <w:rsid w:val="00533C8B"/>
    <w:rsid w:val="00534832"/>
    <w:rsid w:val="00534E2D"/>
    <w:rsid w:val="005351A6"/>
    <w:rsid w:val="00535500"/>
    <w:rsid w:val="00535D19"/>
    <w:rsid w:val="00535F46"/>
    <w:rsid w:val="00536996"/>
    <w:rsid w:val="005402B3"/>
    <w:rsid w:val="00540AEC"/>
    <w:rsid w:val="00540F54"/>
    <w:rsid w:val="005424EB"/>
    <w:rsid w:val="00542BC6"/>
    <w:rsid w:val="00545982"/>
    <w:rsid w:val="0054607E"/>
    <w:rsid w:val="00547465"/>
    <w:rsid w:val="00547D51"/>
    <w:rsid w:val="005505A0"/>
    <w:rsid w:val="005506A3"/>
    <w:rsid w:val="005518B0"/>
    <w:rsid w:val="0055227B"/>
    <w:rsid w:val="0055276F"/>
    <w:rsid w:val="00553058"/>
    <w:rsid w:val="005545D2"/>
    <w:rsid w:val="00556202"/>
    <w:rsid w:val="005567CF"/>
    <w:rsid w:val="005574A3"/>
    <w:rsid w:val="00562F29"/>
    <w:rsid w:val="005638D8"/>
    <w:rsid w:val="005644E0"/>
    <w:rsid w:val="00564ED7"/>
    <w:rsid w:val="00566B88"/>
    <w:rsid w:val="00566BB0"/>
    <w:rsid w:val="005672C8"/>
    <w:rsid w:val="005674B9"/>
    <w:rsid w:val="00570005"/>
    <w:rsid w:val="00571AD8"/>
    <w:rsid w:val="00574784"/>
    <w:rsid w:val="00575D3E"/>
    <w:rsid w:val="005764D3"/>
    <w:rsid w:val="0057662B"/>
    <w:rsid w:val="00577BB9"/>
    <w:rsid w:val="00577DF3"/>
    <w:rsid w:val="005801F0"/>
    <w:rsid w:val="00580600"/>
    <w:rsid w:val="00580679"/>
    <w:rsid w:val="005845E5"/>
    <w:rsid w:val="00584F63"/>
    <w:rsid w:val="00590356"/>
    <w:rsid w:val="00590520"/>
    <w:rsid w:val="005933CE"/>
    <w:rsid w:val="005934BB"/>
    <w:rsid w:val="0059461A"/>
    <w:rsid w:val="00595BCE"/>
    <w:rsid w:val="005A0747"/>
    <w:rsid w:val="005A0D53"/>
    <w:rsid w:val="005A0E23"/>
    <w:rsid w:val="005A1149"/>
    <w:rsid w:val="005A1AD9"/>
    <w:rsid w:val="005A1B16"/>
    <w:rsid w:val="005A1D82"/>
    <w:rsid w:val="005A24B3"/>
    <w:rsid w:val="005A260F"/>
    <w:rsid w:val="005A2DB9"/>
    <w:rsid w:val="005A68DD"/>
    <w:rsid w:val="005A720D"/>
    <w:rsid w:val="005A73EA"/>
    <w:rsid w:val="005B0005"/>
    <w:rsid w:val="005B1B23"/>
    <w:rsid w:val="005B1C24"/>
    <w:rsid w:val="005B3064"/>
    <w:rsid w:val="005B4607"/>
    <w:rsid w:val="005B4E2F"/>
    <w:rsid w:val="005B528C"/>
    <w:rsid w:val="005B5723"/>
    <w:rsid w:val="005B5ED0"/>
    <w:rsid w:val="005B7E59"/>
    <w:rsid w:val="005C0950"/>
    <w:rsid w:val="005C0DE1"/>
    <w:rsid w:val="005C2B64"/>
    <w:rsid w:val="005C2C9D"/>
    <w:rsid w:val="005C2DC7"/>
    <w:rsid w:val="005C5E20"/>
    <w:rsid w:val="005C69B7"/>
    <w:rsid w:val="005C6BA7"/>
    <w:rsid w:val="005C6CE7"/>
    <w:rsid w:val="005C6D21"/>
    <w:rsid w:val="005C6F82"/>
    <w:rsid w:val="005D07D3"/>
    <w:rsid w:val="005D11A6"/>
    <w:rsid w:val="005D4384"/>
    <w:rsid w:val="005D5700"/>
    <w:rsid w:val="005D6E89"/>
    <w:rsid w:val="005D7510"/>
    <w:rsid w:val="005D7CA5"/>
    <w:rsid w:val="005D7FDB"/>
    <w:rsid w:val="005E0B21"/>
    <w:rsid w:val="005E0C21"/>
    <w:rsid w:val="005E1064"/>
    <w:rsid w:val="005E130D"/>
    <w:rsid w:val="005E5991"/>
    <w:rsid w:val="005E5D7F"/>
    <w:rsid w:val="005F0E96"/>
    <w:rsid w:val="005F2C19"/>
    <w:rsid w:val="005F413F"/>
    <w:rsid w:val="005F515F"/>
    <w:rsid w:val="005F59A6"/>
    <w:rsid w:val="00601AC2"/>
    <w:rsid w:val="00603555"/>
    <w:rsid w:val="006049BD"/>
    <w:rsid w:val="00605A89"/>
    <w:rsid w:val="0061016E"/>
    <w:rsid w:val="00610BA6"/>
    <w:rsid w:val="00611539"/>
    <w:rsid w:val="00611AD7"/>
    <w:rsid w:val="006123CC"/>
    <w:rsid w:val="00612529"/>
    <w:rsid w:val="00612F4F"/>
    <w:rsid w:val="0061319F"/>
    <w:rsid w:val="00613574"/>
    <w:rsid w:val="0061361A"/>
    <w:rsid w:val="00613DD6"/>
    <w:rsid w:val="006174B6"/>
    <w:rsid w:val="00620BE1"/>
    <w:rsid w:val="00621AFC"/>
    <w:rsid w:val="00625DA7"/>
    <w:rsid w:val="006265A0"/>
    <w:rsid w:val="00626665"/>
    <w:rsid w:val="00627A24"/>
    <w:rsid w:val="00630539"/>
    <w:rsid w:val="00631979"/>
    <w:rsid w:val="006323FE"/>
    <w:rsid w:val="006326CE"/>
    <w:rsid w:val="00632934"/>
    <w:rsid w:val="00633509"/>
    <w:rsid w:val="00634054"/>
    <w:rsid w:val="00634BCC"/>
    <w:rsid w:val="00635F2C"/>
    <w:rsid w:val="00635F7B"/>
    <w:rsid w:val="006372D4"/>
    <w:rsid w:val="0063798A"/>
    <w:rsid w:val="006402A6"/>
    <w:rsid w:val="0064046F"/>
    <w:rsid w:val="0064093C"/>
    <w:rsid w:val="006416E9"/>
    <w:rsid w:val="006417C1"/>
    <w:rsid w:val="006428A4"/>
    <w:rsid w:val="006431B6"/>
    <w:rsid w:val="00644198"/>
    <w:rsid w:val="00644292"/>
    <w:rsid w:val="00644481"/>
    <w:rsid w:val="00644B29"/>
    <w:rsid w:val="0064539A"/>
    <w:rsid w:val="006454AB"/>
    <w:rsid w:val="00645FE8"/>
    <w:rsid w:val="00646CE6"/>
    <w:rsid w:val="0065118E"/>
    <w:rsid w:val="00651335"/>
    <w:rsid w:val="00651B1A"/>
    <w:rsid w:val="00652E5A"/>
    <w:rsid w:val="00652E5E"/>
    <w:rsid w:val="00653BF9"/>
    <w:rsid w:val="00654FF0"/>
    <w:rsid w:val="00655B8B"/>
    <w:rsid w:val="00656510"/>
    <w:rsid w:val="00657315"/>
    <w:rsid w:val="006604C6"/>
    <w:rsid w:val="006605FD"/>
    <w:rsid w:val="00661D6A"/>
    <w:rsid w:val="006624AD"/>
    <w:rsid w:val="00663E05"/>
    <w:rsid w:val="00665591"/>
    <w:rsid w:val="00665D92"/>
    <w:rsid w:val="006706EF"/>
    <w:rsid w:val="00671453"/>
    <w:rsid w:val="0067329D"/>
    <w:rsid w:val="00675318"/>
    <w:rsid w:val="0067683B"/>
    <w:rsid w:val="0067769D"/>
    <w:rsid w:val="00677A6A"/>
    <w:rsid w:val="00677C44"/>
    <w:rsid w:val="00680B7F"/>
    <w:rsid w:val="0068209A"/>
    <w:rsid w:val="00682AF2"/>
    <w:rsid w:val="00683C42"/>
    <w:rsid w:val="0068437F"/>
    <w:rsid w:val="00685305"/>
    <w:rsid w:val="006853EC"/>
    <w:rsid w:val="00687D8B"/>
    <w:rsid w:val="00690785"/>
    <w:rsid w:val="006931D7"/>
    <w:rsid w:val="00693568"/>
    <w:rsid w:val="00694BC7"/>
    <w:rsid w:val="00694D53"/>
    <w:rsid w:val="006957D2"/>
    <w:rsid w:val="006968A4"/>
    <w:rsid w:val="00697435"/>
    <w:rsid w:val="006978B9"/>
    <w:rsid w:val="00697B69"/>
    <w:rsid w:val="00697EE6"/>
    <w:rsid w:val="006A0879"/>
    <w:rsid w:val="006A27BF"/>
    <w:rsid w:val="006A373A"/>
    <w:rsid w:val="006A7FEC"/>
    <w:rsid w:val="006B1165"/>
    <w:rsid w:val="006B1E26"/>
    <w:rsid w:val="006B1F53"/>
    <w:rsid w:val="006B3835"/>
    <w:rsid w:val="006B4521"/>
    <w:rsid w:val="006B47F5"/>
    <w:rsid w:val="006B53A7"/>
    <w:rsid w:val="006B7B80"/>
    <w:rsid w:val="006C0DF4"/>
    <w:rsid w:val="006C17F5"/>
    <w:rsid w:val="006C1989"/>
    <w:rsid w:val="006C32C1"/>
    <w:rsid w:val="006C46B5"/>
    <w:rsid w:val="006D0000"/>
    <w:rsid w:val="006D005A"/>
    <w:rsid w:val="006D03D5"/>
    <w:rsid w:val="006D096B"/>
    <w:rsid w:val="006D0B64"/>
    <w:rsid w:val="006D17E3"/>
    <w:rsid w:val="006D2422"/>
    <w:rsid w:val="006D37B2"/>
    <w:rsid w:val="006D399C"/>
    <w:rsid w:val="006D4EA2"/>
    <w:rsid w:val="006D7736"/>
    <w:rsid w:val="006E189A"/>
    <w:rsid w:val="006E1CBB"/>
    <w:rsid w:val="006E2325"/>
    <w:rsid w:val="006E3088"/>
    <w:rsid w:val="006E4DEA"/>
    <w:rsid w:val="006E4F74"/>
    <w:rsid w:val="006E525F"/>
    <w:rsid w:val="006E572B"/>
    <w:rsid w:val="006E6A8F"/>
    <w:rsid w:val="006E7011"/>
    <w:rsid w:val="006E72E1"/>
    <w:rsid w:val="006F0088"/>
    <w:rsid w:val="006F0A63"/>
    <w:rsid w:val="006F4371"/>
    <w:rsid w:val="006F4474"/>
    <w:rsid w:val="006F44A7"/>
    <w:rsid w:val="006F5332"/>
    <w:rsid w:val="006F5774"/>
    <w:rsid w:val="006F5EC1"/>
    <w:rsid w:val="006F6CCA"/>
    <w:rsid w:val="0070019C"/>
    <w:rsid w:val="007027E7"/>
    <w:rsid w:val="00702DCB"/>
    <w:rsid w:val="007037B0"/>
    <w:rsid w:val="007046C0"/>
    <w:rsid w:val="00707EE2"/>
    <w:rsid w:val="007102C6"/>
    <w:rsid w:val="00711948"/>
    <w:rsid w:val="00711DAD"/>
    <w:rsid w:val="007129EB"/>
    <w:rsid w:val="0071311F"/>
    <w:rsid w:val="00714DD2"/>
    <w:rsid w:val="007153CC"/>
    <w:rsid w:val="0071689F"/>
    <w:rsid w:val="0071787E"/>
    <w:rsid w:val="00717DD2"/>
    <w:rsid w:val="00720B06"/>
    <w:rsid w:val="00720B27"/>
    <w:rsid w:val="00722B7E"/>
    <w:rsid w:val="00723964"/>
    <w:rsid w:val="0072423D"/>
    <w:rsid w:val="00727178"/>
    <w:rsid w:val="00730CD1"/>
    <w:rsid w:val="007317D9"/>
    <w:rsid w:val="007321D6"/>
    <w:rsid w:val="0073341A"/>
    <w:rsid w:val="0073396B"/>
    <w:rsid w:val="00733BD7"/>
    <w:rsid w:val="00735458"/>
    <w:rsid w:val="0073626D"/>
    <w:rsid w:val="007364C1"/>
    <w:rsid w:val="00736CCA"/>
    <w:rsid w:val="007400DE"/>
    <w:rsid w:val="00740FC6"/>
    <w:rsid w:val="0074149A"/>
    <w:rsid w:val="00742F2C"/>
    <w:rsid w:val="007436E8"/>
    <w:rsid w:val="00744398"/>
    <w:rsid w:val="00745F59"/>
    <w:rsid w:val="00746FCA"/>
    <w:rsid w:val="0074734D"/>
    <w:rsid w:val="00747C59"/>
    <w:rsid w:val="00747C79"/>
    <w:rsid w:val="0075020E"/>
    <w:rsid w:val="007508D9"/>
    <w:rsid w:val="00751572"/>
    <w:rsid w:val="007516EB"/>
    <w:rsid w:val="007542EA"/>
    <w:rsid w:val="007543E7"/>
    <w:rsid w:val="007556FB"/>
    <w:rsid w:val="00757F14"/>
    <w:rsid w:val="00760AA3"/>
    <w:rsid w:val="00760AAB"/>
    <w:rsid w:val="00760CD8"/>
    <w:rsid w:val="007625F8"/>
    <w:rsid w:val="007628A2"/>
    <w:rsid w:val="00763B66"/>
    <w:rsid w:val="007645E7"/>
    <w:rsid w:val="00764F73"/>
    <w:rsid w:val="00765A48"/>
    <w:rsid w:val="00765B4B"/>
    <w:rsid w:val="00766070"/>
    <w:rsid w:val="00767173"/>
    <w:rsid w:val="007712A9"/>
    <w:rsid w:val="00771984"/>
    <w:rsid w:val="007723BB"/>
    <w:rsid w:val="0077497B"/>
    <w:rsid w:val="00774D21"/>
    <w:rsid w:val="007750F3"/>
    <w:rsid w:val="00776274"/>
    <w:rsid w:val="00776EA0"/>
    <w:rsid w:val="0077718F"/>
    <w:rsid w:val="00777651"/>
    <w:rsid w:val="0077766E"/>
    <w:rsid w:val="00777A93"/>
    <w:rsid w:val="00777DDE"/>
    <w:rsid w:val="0078090B"/>
    <w:rsid w:val="00781679"/>
    <w:rsid w:val="007835BA"/>
    <w:rsid w:val="00783A13"/>
    <w:rsid w:val="00783DD6"/>
    <w:rsid w:val="00785AEE"/>
    <w:rsid w:val="00786700"/>
    <w:rsid w:val="00790202"/>
    <w:rsid w:val="0079080C"/>
    <w:rsid w:val="00791A1E"/>
    <w:rsid w:val="00792DBC"/>
    <w:rsid w:val="00792F55"/>
    <w:rsid w:val="00793009"/>
    <w:rsid w:val="00793F09"/>
    <w:rsid w:val="007943E0"/>
    <w:rsid w:val="00795DFE"/>
    <w:rsid w:val="007A13E5"/>
    <w:rsid w:val="007A322E"/>
    <w:rsid w:val="007A7C85"/>
    <w:rsid w:val="007A7D5B"/>
    <w:rsid w:val="007B1344"/>
    <w:rsid w:val="007B3532"/>
    <w:rsid w:val="007B3962"/>
    <w:rsid w:val="007B5FD4"/>
    <w:rsid w:val="007B7551"/>
    <w:rsid w:val="007B75E7"/>
    <w:rsid w:val="007C039E"/>
    <w:rsid w:val="007C1CF4"/>
    <w:rsid w:val="007C2C83"/>
    <w:rsid w:val="007C2F03"/>
    <w:rsid w:val="007C3821"/>
    <w:rsid w:val="007C389D"/>
    <w:rsid w:val="007C448C"/>
    <w:rsid w:val="007C4C49"/>
    <w:rsid w:val="007C5611"/>
    <w:rsid w:val="007D0FFB"/>
    <w:rsid w:val="007D1E89"/>
    <w:rsid w:val="007D548A"/>
    <w:rsid w:val="007D6F07"/>
    <w:rsid w:val="007D7907"/>
    <w:rsid w:val="007E0E95"/>
    <w:rsid w:val="007E2B16"/>
    <w:rsid w:val="007E4B68"/>
    <w:rsid w:val="007E4B81"/>
    <w:rsid w:val="007E4CAB"/>
    <w:rsid w:val="007E546F"/>
    <w:rsid w:val="007E5A2E"/>
    <w:rsid w:val="007E5F56"/>
    <w:rsid w:val="007E63A5"/>
    <w:rsid w:val="007E712C"/>
    <w:rsid w:val="007E79E2"/>
    <w:rsid w:val="007E7C75"/>
    <w:rsid w:val="007F015B"/>
    <w:rsid w:val="007F035E"/>
    <w:rsid w:val="007F263F"/>
    <w:rsid w:val="007F2DB0"/>
    <w:rsid w:val="007F51C2"/>
    <w:rsid w:val="007F6168"/>
    <w:rsid w:val="00801AFF"/>
    <w:rsid w:val="00804242"/>
    <w:rsid w:val="008076FB"/>
    <w:rsid w:val="008105E4"/>
    <w:rsid w:val="00811E19"/>
    <w:rsid w:val="00812553"/>
    <w:rsid w:val="00812C07"/>
    <w:rsid w:val="00812CCD"/>
    <w:rsid w:val="0081639B"/>
    <w:rsid w:val="0081706B"/>
    <w:rsid w:val="00822780"/>
    <w:rsid w:val="00822E22"/>
    <w:rsid w:val="00823E50"/>
    <w:rsid w:val="008245FC"/>
    <w:rsid w:val="00824E1F"/>
    <w:rsid w:val="00827728"/>
    <w:rsid w:val="00827C5D"/>
    <w:rsid w:val="0083048C"/>
    <w:rsid w:val="00831078"/>
    <w:rsid w:val="008342BA"/>
    <w:rsid w:val="008344E7"/>
    <w:rsid w:val="0083454D"/>
    <w:rsid w:val="008357A1"/>
    <w:rsid w:val="008357C7"/>
    <w:rsid w:val="008360E7"/>
    <w:rsid w:val="00836DA7"/>
    <w:rsid w:val="00837A6C"/>
    <w:rsid w:val="00837B1A"/>
    <w:rsid w:val="0084324B"/>
    <w:rsid w:val="00843EA3"/>
    <w:rsid w:val="00844427"/>
    <w:rsid w:val="008458D1"/>
    <w:rsid w:val="00845C0D"/>
    <w:rsid w:val="00846527"/>
    <w:rsid w:val="008471FA"/>
    <w:rsid w:val="00847845"/>
    <w:rsid w:val="00850761"/>
    <w:rsid w:val="00850883"/>
    <w:rsid w:val="008508B9"/>
    <w:rsid w:val="00850C4A"/>
    <w:rsid w:val="00851297"/>
    <w:rsid w:val="008515F3"/>
    <w:rsid w:val="0085251D"/>
    <w:rsid w:val="00854269"/>
    <w:rsid w:val="0085428D"/>
    <w:rsid w:val="0085603E"/>
    <w:rsid w:val="0085732B"/>
    <w:rsid w:val="00857693"/>
    <w:rsid w:val="00857C4F"/>
    <w:rsid w:val="008630F0"/>
    <w:rsid w:val="008632FF"/>
    <w:rsid w:val="00865099"/>
    <w:rsid w:val="0086590E"/>
    <w:rsid w:val="00865E85"/>
    <w:rsid w:val="00867510"/>
    <w:rsid w:val="00867C11"/>
    <w:rsid w:val="00870F65"/>
    <w:rsid w:val="00871AEC"/>
    <w:rsid w:val="00871B71"/>
    <w:rsid w:val="00872832"/>
    <w:rsid w:val="00873201"/>
    <w:rsid w:val="00873BBF"/>
    <w:rsid w:val="00873EB2"/>
    <w:rsid w:val="0087411B"/>
    <w:rsid w:val="00874681"/>
    <w:rsid w:val="00877932"/>
    <w:rsid w:val="00882AE3"/>
    <w:rsid w:val="008865FA"/>
    <w:rsid w:val="00886A54"/>
    <w:rsid w:val="00887190"/>
    <w:rsid w:val="00890BB0"/>
    <w:rsid w:val="00895056"/>
    <w:rsid w:val="008951EB"/>
    <w:rsid w:val="00896E17"/>
    <w:rsid w:val="008A0493"/>
    <w:rsid w:val="008A11AF"/>
    <w:rsid w:val="008A1D9D"/>
    <w:rsid w:val="008A4332"/>
    <w:rsid w:val="008A5AB2"/>
    <w:rsid w:val="008A6F80"/>
    <w:rsid w:val="008A78D4"/>
    <w:rsid w:val="008A792D"/>
    <w:rsid w:val="008A7C2D"/>
    <w:rsid w:val="008B041B"/>
    <w:rsid w:val="008B147A"/>
    <w:rsid w:val="008B23AC"/>
    <w:rsid w:val="008B3161"/>
    <w:rsid w:val="008B359E"/>
    <w:rsid w:val="008B3D18"/>
    <w:rsid w:val="008B42F8"/>
    <w:rsid w:val="008C075E"/>
    <w:rsid w:val="008C1FDC"/>
    <w:rsid w:val="008C20EA"/>
    <w:rsid w:val="008C244A"/>
    <w:rsid w:val="008C35D2"/>
    <w:rsid w:val="008C40F6"/>
    <w:rsid w:val="008C5A7E"/>
    <w:rsid w:val="008C6AF8"/>
    <w:rsid w:val="008C7435"/>
    <w:rsid w:val="008C7FB4"/>
    <w:rsid w:val="008D1909"/>
    <w:rsid w:val="008D243B"/>
    <w:rsid w:val="008D25F7"/>
    <w:rsid w:val="008D3CFA"/>
    <w:rsid w:val="008D414A"/>
    <w:rsid w:val="008D4236"/>
    <w:rsid w:val="008D64F2"/>
    <w:rsid w:val="008D6FB2"/>
    <w:rsid w:val="008D6FE2"/>
    <w:rsid w:val="008E0F57"/>
    <w:rsid w:val="008E231D"/>
    <w:rsid w:val="008E36C8"/>
    <w:rsid w:val="008E537F"/>
    <w:rsid w:val="008E7585"/>
    <w:rsid w:val="008E7A39"/>
    <w:rsid w:val="008E7CAD"/>
    <w:rsid w:val="008F028A"/>
    <w:rsid w:val="008F13C3"/>
    <w:rsid w:val="008F23D7"/>
    <w:rsid w:val="008F383F"/>
    <w:rsid w:val="008F5334"/>
    <w:rsid w:val="008F58D2"/>
    <w:rsid w:val="008F7E0E"/>
    <w:rsid w:val="0090036A"/>
    <w:rsid w:val="00900975"/>
    <w:rsid w:val="009009F2"/>
    <w:rsid w:val="00901435"/>
    <w:rsid w:val="009020DB"/>
    <w:rsid w:val="0090226E"/>
    <w:rsid w:val="00902634"/>
    <w:rsid w:val="00903CB5"/>
    <w:rsid w:val="00904B48"/>
    <w:rsid w:val="009061D6"/>
    <w:rsid w:val="009064C5"/>
    <w:rsid w:val="00906EBA"/>
    <w:rsid w:val="009073F5"/>
    <w:rsid w:val="009079C8"/>
    <w:rsid w:val="00910E82"/>
    <w:rsid w:val="00911BDF"/>
    <w:rsid w:val="00915038"/>
    <w:rsid w:val="00915292"/>
    <w:rsid w:val="0091704F"/>
    <w:rsid w:val="009173EA"/>
    <w:rsid w:val="009178E1"/>
    <w:rsid w:val="0092117B"/>
    <w:rsid w:val="00921607"/>
    <w:rsid w:val="00921627"/>
    <w:rsid w:val="00921C7D"/>
    <w:rsid w:val="00922254"/>
    <w:rsid w:val="00924FD4"/>
    <w:rsid w:val="0092514C"/>
    <w:rsid w:val="009257C9"/>
    <w:rsid w:val="00925BB4"/>
    <w:rsid w:val="009264A2"/>
    <w:rsid w:val="00926F4B"/>
    <w:rsid w:val="00927C5A"/>
    <w:rsid w:val="00927CB7"/>
    <w:rsid w:val="00931B7A"/>
    <w:rsid w:val="00931B7B"/>
    <w:rsid w:val="00932C90"/>
    <w:rsid w:val="00935E16"/>
    <w:rsid w:val="00936AE0"/>
    <w:rsid w:val="00936B09"/>
    <w:rsid w:val="00941790"/>
    <w:rsid w:val="009417FD"/>
    <w:rsid w:val="00941810"/>
    <w:rsid w:val="009431EE"/>
    <w:rsid w:val="009433BE"/>
    <w:rsid w:val="00943BE6"/>
    <w:rsid w:val="00943D92"/>
    <w:rsid w:val="00944074"/>
    <w:rsid w:val="009447DA"/>
    <w:rsid w:val="00945970"/>
    <w:rsid w:val="00945BD8"/>
    <w:rsid w:val="00946587"/>
    <w:rsid w:val="009475BA"/>
    <w:rsid w:val="0094781B"/>
    <w:rsid w:val="00951587"/>
    <w:rsid w:val="00952DD5"/>
    <w:rsid w:val="00954FAF"/>
    <w:rsid w:val="00955188"/>
    <w:rsid w:val="0095638C"/>
    <w:rsid w:val="0095755A"/>
    <w:rsid w:val="00957A63"/>
    <w:rsid w:val="0096080F"/>
    <w:rsid w:val="00961934"/>
    <w:rsid w:val="0096277A"/>
    <w:rsid w:val="009628E3"/>
    <w:rsid w:val="00964D8E"/>
    <w:rsid w:val="00965DE9"/>
    <w:rsid w:val="00970F15"/>
    <w:rsid w:val="00972FD6"/>
    <w:rsid w:val="009732C1"/>
    <w:rsid w:val="009735EA"/>
    <w:rsid w:val="00973AC9"/>
    <w:rsid w:val="00973D93"/>
    <w:rsid w:val="009740A4"/>
    <w:rsid w:val="00974210"/>
    <w:rsid w:val="00974A58"/>
    <w:rsid w:val="00976827"/>
    <w:rsid w:val="00977619"/>
    <w:rsid w:val="00980836"/>
    <w:rsid w:val="00980EC9"/>
    <w:rsid w:val="00981FC0"/>
    <w:rsid w:val="009846E8"/>
    <w:rsid w:val="00984B41"/>
    <w:rsid w:val="009855AF"/>
    <w:rsid w:val="00985E8C"/>
    <w:rsid w:val="00987163"/>
    <w:rsid w:val="009873D3"/>
    <w:rsid w:val="00990A66"/>
    <w:rsid w:val="0099129F"/>
    <w:rsid w:val="00991BD5"/>
    <w:rsid w:val="00991DB3"/>
    <w:rsid w:val="009922C4"/>
    <w:rsid w:val="00997B3F"/>
    <w:rsid w:val="00997F1C"/>
    <w:rsid w:val="009A0C6B"/>
    <w:rsid w:val="009A1D39"/>
    <w:rsid w:val="009A1E95"/>
    <w:rsid w:val="009A207A"/>
    <w:rsid w:val="009A27D1"/>
    <w:rsid w:val="009A28CF"/>
    <w:rsid w:val="009A2ABC"/>
    <w:rsid w:val="009A2B58"/>
    <w:rsid w:val="009A36E0"/>
    <w:rsid w:val="009A4ACB"/>
    <w:rsid w:val="009A547F"/>
    <w:rsid w:val="009B04BD"/>
    <w:rsid w:val="009B1059"/>
    <w:rsid w:val="009B1B2E"/>
    <w:rsid w:val="009B24A0"/>
    <w:rsid w:val="009B3D13"/>
    <w:rsid w:val="009B3E8C"/>
    <w:rsid w:val="009B4347"/>
    <w:rsid w:val="009B497D"/>
    <w:rsid w:val="009B5585"/>
    <w:rsid w:val="009C0392"/>
    <w:rsid w:val="009C1617"/>
    <w:rsid w:val="009C4301"/>
    <w:rsid w:val="009C5190"/>
    <w:rsid w:val="009C5795"/>
    <w:rsid w:val="009C71B0"/>
    <w:rsid w:val="009C79BF"/>
    <w:rsid w:val="009D1D4E"/>
    <w:rsid w:val="009D2F7D"/>
    <w:rsid w:val="009D3AC0"/>
    <w:rsid w:val="009D4388"/>
    <w:rsid w:val="009D4D56"/>
    <w:rsid w:val="009E0C6C"/>
    <w:rsid w:val="009E3F1E"/>
    <w:rsid w:val="009E4586"/>
    <w:rsid w:val="009E724C"/>
    <w:rsid w:val="009F055A"/>
    <w:rsid w:val="009F1FBE"/>
    <w:rsid w:val="009F231B"/>
    <w:rsid w:val="009F2476"/>
    <w:rsid w:val="009F36E0"/>
    <w:rsid w:val="009F3D4C"/>
    <w:rsid w:val="009F42B7"/>
    <w:rsid w:val="009F67E0"/>
    <w:rsid w:val="009F6EDF"/>
    <w:rsid w:val="009F709D"/>
    <w:rsid w:val="009F79B4"/>
    <w:rsid w:val="00A00E2B"/>
    <w:rsid w:val="00A00E4D"/>
    <w:rsid w:val="00A02F94"/>
    <w:rsid w:val="00A0408E"/>
    <w:rsid w:val="00A051DA"/>
    <w:rsid w:val="00A056CC"/>
    <w:rsid w:val="00A06123"/>
    <w:rsid w:val="00A06CF3"/>
    <w:rsid w:val="00A0706D"/>
    <w:rsid w:val="00A077AC"/>
    <w:rsid w:val="00A10B31"/>
    <w:rsid w:val="00A114E4"/>
    <w:rsid w:val="00A118C9"/>
    <w:rsid w:val="00A12D0A"/>
    <w:rsid w:val="00A13900"/>
    <w:rsid w:val="00A14154"/>
    <w:rsid w:val="00A172B1"/>
    <w:rsid w:val="00A2106A"/>
    <w:rsid w:val="00A21B31"/>
    <w:rsid w:val="00A22FB0"/>
    <w:rsid w:val="00A23D8A"/>
    <w:rsid w:val="00A266C2"/>
    <w:rsid w:val="00A278DC"/>
    <w:rsid w:val="00A27C02"/>
    <w:rsid w:val="00A307B3"/>
    <w:rsid w:val="00A34109"/>
    <w:rsid w:val="00A342A5"/>
    <w:rsid w:val="00A361B5"/>
    <w:rsid w:val="00A36671"/>
    <w:rsid w:val="00A3788C"/>
    <w:rsid w:val="00A40CDD"/>
    <w:rsid w:val="00A41497"/>
    <w:rsid w:val="00A4174F"/>
    <w:rsid w:val="00A42536"/>
    <w:rsid w:val="00A4314D"/>
    <w:rsid w:val="00A449F5"/>
    <w:rsid w:val="00A46A49"/>
    <w:rsid w:val="00A46B5B"/>
    <w:rsid w:val="00A5057A"/>
    <w:rsid w:val="00A50ED6"/>
    <w:rsid w:val="00A513C9"/>
    <w:rsid w:val="00A52474"/>
    <w:rsid w:val="00A52E8F"/>
    <w:rsid w:val="00A5361C"/>
    <w:rsid w:val="00A5366A"/>
    <w:rsid w:val="00A54B00"/>
    <w:rsid w:val="00A54ED9"/>
    <w:rsid w:val="00A55346"/>
    <w:rsid w:val="00A55C33"/>
    <w:rsid w:val="00A56040"/>
    <w:rsid w:val="00A56E81"/>
    <w:rsid w:val="00A56F7B"/>
    <w:rsid w:val="00A57373"/>
    <w:rsid w:val="00A604E5"/>
    <w:rsid w:val="00A60682"/>
    <w:rsid w:val="00A60794"/>
    <w:rsid w:val="00A61871"/>
    <w:rsid w:val="00A6241F"/>
    <w:rsid w:val="00A62650"/>
    <w:rsid w:val="00A62A55"/>
    <w:rsid w:val="00A6400B"/>
    <w:rsid w:val="00A64043"/>
    <w:rsid w:val="00A643F7"/>
    <w:rsid w:val="00A65791"/>
    <w:rsid w:val="00A6775A"/>
    <w:rsid w:val="00A67A96"/>
    <w:rsid w:val="00A67F7E"/>
    <w:rsid w:val="00A70219"/>
    <w:rsid w:val="00A7034C"/>
    <w:rsid w:val="00A725FE"/>
    <w:rsid w:val="00A74902"/>
    <w:rsid w:val="00A74FFA"/>
    <w:rsid w:val="00A75435"/>
    <w:rsid w:val="00A754D4"/>
    <w:rsid w:val="00A756FC"/>
    <w:rsid w:val="00A76F53"/>
    <w:rsid w:val="00A770AA"/>
    <w:rsid w:val="00A80151"/>
    <w:rsid w:val="00A80544"/>
    <w:rsid w:val="00A80823"/>
    <w:rsid w:val="00A80E34"/>
    <w:rsid w:val="00A834B7"/>
    <w:rsid w:val="00A83F58"/>
    <w:rsid w:val="00A84492"/>
    <w:rsid w:val="00A84583"/>
    <w:rsid w:val="00A8472C"/>
    <w:rsid w:val="00A85745"/>
    <w:rsid w:val="00A858FE"/>
    <w:rsid w:val="00A8689B"/>
    <w:rsid w:val="00A86D45"/>
    <w:rsid w:val="00A86DF5"/>
    <w:rsid w:val="00A873C3"/>
    <w:rsid w:val="00A9023C"/>
    <w:rsid w:val="00A90B72"/>
    <w:rsid w:val="00A9113C"/>
    <w:rsid w:val="00A923D9"/>
    <w:rsid w:val="00A9290B"/>
    <w:rsid w:val="00A93020"/>
    <w:rsid w:val="00A94CA8"/>
    <w:rsid w:val="00A94DD4"/>
    <w:rsid w:val="00A95171"/>
    <w:rsid w:val="00A95894"/>
    <w:rsid w:val="00A96236"/>
    <w:rsid w:val="00A972CE"/>
    <w:rsid w:val="00A97EEB"/>
    <w:rsid w:val="00AA061A"/>
    <w:rsid w:val="00AA0E6E"/>
    <w:rsid w:val="00AA100A"/>
    <w:rsid w:val="00AA2540"/>
    <w:rsid w:val="00AA2F50"/>
    <w:rsid w:val="00AA4206"/>
    <w:rsid w:val="00AA4ADA"/>
    <w:rsid w:val="00AB0120"/>
    <w:rsid w:val="00AB1FE4"/>
    <w:rsid w:val="00AB2136"/>
    <w:rsid w:val="00AB300D"/>
    <w:rsid w:val="00AB414A"/>
    <w:rsid w:val="00AB5C34"/>
    <w:rsid w:val="00AB73AB"/>
    <w:rsid w:val="00AB73F5"/>
    <w:rsid w:val="00AB7AA5"/>
    <w:rsid w:val="00AB7DB9"/>
    <w:rsid w:val="00AB7F25"/>
    <w:rsid w:val="00AC0343"/>
    <w:rsid w:val="00AC08E4"/>
    <w:rsid w:val="00AC1F05"/>
    <w:rsid w:val="00AC6A4D"/>
    <w:rsid w:val="00AC74DF"/>
    <w:rsid w:val="00AD0742"/>
    <w:rsid w:val="00AD0FAE"/>
    <w:rsid w:val="00AD36B1"/>
    <w:rsid w:val="00AD4021"/>
    <w:rsid w:val="00AD4D66"/>
    <w:rsid w:val="00AD510D"/>
    <w:rsid w:val="00AD57B5"/>
    <w:rsid w:val="00AD5F6E"/>
    <w:rsid w:val="00AD5F99"/>
    <w:rsid w:val="00AD646F"/>
    <w:rsid w:val="00AE13F0"/>
    <w:rsid w:val="00AE14E7"/>
    <w:rsid w:val="00AE1FAF"/>
    <w:rsid w:val="00AE2771"/>
    <w:rsid w:val="00AE401A"/>
    <w:rsid w:val="00AE4F01"/>
    <w:rsid w:val="00AE5E03"/>
    <w:rsid w:val="00AE7A5F"/>
    <w:rsid w:val="00AE7D1F"/>
    <w:rsid w:val="00AF0016"/>
    <w:rsid w:val="00AF0DEB"/>
    <w:rsid w:val="00AF1D5A"/>
    <w:rsid w:val="00AF29E6"/>
    <w:rsid w:val="00AF2B63"/>
    <w:rsid w:val="00AF2E2A"/>
    <w:rsid w:val="00AF31C7"/>
    <w:rsid w:val="00AF402B"/>
    <w:rsid w:val="00AF5C30"/>
    <w:rsid w:val="00AF6E5E"/>
    <w:rsid w:val="00AF70F9"/>
    <w:rsid w:val="00B00D92"/>
    <w:rsid w:val="00B0262A"/>
    <w:rsid w:val="00B03B0E"/>
    <w:rsid w:val="00B03D7F"/>
    <w:rsid w:val="00B0549B"/>
    <w:rsid w:val="00B054DD"/>
    <w:rsid w:val="00B05D6E"/>
    <w:rsid w:val="00B05F82"/>
    <w:rsid w:val="00B06501"/>
    <w:rsid w:val="00B06E06"/>
    <w:rsid w:val="00B0779C"/>
    <w:rsid w:val="00B116E7"/>
    <w:rsid w:val="00B130AA"/>
    <w:rsid w:val="00B144D8"/>
    <w:rsid w:val="00B147DB"/>
    <w:rsid w:val="00B1584E"/>
    <w:rsid w:val="00B15E6F"/>
    <w:rsid w:val="00B175D6"/>
    <w:rsid w:val="00B179D7"/>
    <w:rsid w:val="00B20970"/>
    <w:rsid w:val="00B224B6"/>
    <w:rsid w:val="00B22A2D"/>
    <w:rsid w:val="00B23C14"/>
    <w:rsid w:val="00B2443E"/>
    <w:rsid w:val="00B24A16"/>
    <w:rsid w:val="00B2613A"/>
    <w:rsid w:val="00B2698F"/>
    <w:rsid w:val="00B270B0"/>
    <w:rsid w:val="00B27A39"/>
    <w:rsid w:val="00B303DC"/>
    <w:rsid w:val="00B30D64"/>
    <w:rsid w:val="00B32E3E"/>
    <w:rsid w:val="00B33824"/>
    <w:rsid w:val="00B33DA6"/>
    <w:rsid w:val="00B34E49"/>
    <w:rsid w:val="00B34EB6"/>
    <w:rsid w:val="00B3595E"/>
    <w:rsid w:val="00B35D1C"/>
    <w:rsid w:val="00B36ACD"/>
    <w:rsid w:val="00B37607"/>
    <w:rsid w:val="00B40237"/>
    <w:rsid w:val="00B40290"/>
    <w:rsid w:val="00B41C51"/>
    <w:rsid w:val="00B42622"/>
    <w:rsid w:val="00B42C19"/>
    <w:rsid w:val="00B43434"/>
    <w:rsid w:val="00B43582"/>
    <w:rsid w:val="00B44F8D"/>
    <w:rsid w:val="00B46A64"/>
    <w:rsid w:val="00B46F65"/>
    <w:rsid w:val="00B47F34"/>
    <w:rsid w:val="00B5012D"/>
    <w:rsid w:val="00B5041D"/>
    <w:rsid w:val="00B508C8"/>
    <w:rsid w:val="00B50A7E"/>
    <w:rsid w:val="00B516CF"/>
    <w:rsid w:val="00B51E72"/>
    <w:rsid w:val="00B52441"/>
    <w:rsid w:val="00B53E40"/>
    <w:rsid w:val="00B54889"/>
    <w:rsid w:val="00B567A1"/>
    <w:rsid w:val="00B577B9"/>
    <w:rsid w:val="00B61736"/>
    <w:rsid w:val="00B639F0"/>
    <w:rsid w:val="00B651B8"/>
    <w:rsid w:val="00B66326"/>
    <w:rsid w:val="00B675D0"/>
    <w:rsid w:val="00B71BED"/>
    <w:rsid w:val="00B7209E"/>
    <w:rsid w:val="00B724F4"/>
    <w:rsid w:val="00B72BE5"/>
    <w:rsid w:val="00B73158"/>
    <w:rsid w:val="00B752E0"/>
    <w:rsid w:val="00B80012"/>
    <w:rsid w:val="00B80129"/>
    <w:rsid w:val="00B8224C"/>
    <w:rsid w:val="00B82C48"/>
    <w:rsid w:val="00B837E9"/>
    <w:rsid w:val="00B83DD9"/>
    <w:rsid w:val="00B83EF6"/>
    <w:rsid w:val="00B841FB"/>
    <w:rsid w:val="00B85301"/>
    <w:rsid w:val="00B8541E"/>
    <w:rsid w:val="00B864D0"/>
    <w:rsid w:val="00B9129B"/>
    <w:rsid w:val="00B9279B"/>
    <w:rsid w:val="00B9384B"/>
    <w:rsid w:val="00B95EA5"/>
    <w:rsid w:val="00B961D9"/>
    <w:rsid w:val="00B966AF"/>
    <w:rsid w:val="00B96B5C"/>
    <w:rsid w:val="00B97F8C"/>
    <w:rsid w:val="00BA1071"/>
    <w:rsid w:val="00BA2308"/>
    <w:rsid w:val="00BA3405"/>
    <w:rsid w:val="00BA36C3"/>
    <w:rsid w:val="00BA455F"/>
    <w:rsid w:val="00BA6B2A"/>
    <w:rsid w:val="00BA755C"/>
    <w:rsid w:val="00BA7B20"/>
    <w:rsid w:val="00BB1394"/>
    <w:rsid w:val="00BB1619"/>
    <w:rsid w:val="00BB2FDE"/>
    <w:rsid w:val="00BB327D"/>
    <w:rsid w:val="00BB3CC1"/>
    <w:rsid w:val="00BB5E33"/>
    <w:rsid w:val="00BB7B6F"/>
    <w:rsid w:val="00BC00F4"/>
    <w:rsid w:val="00BC0365"/>
    <w:rsid w:val="00BC0C14"/>
    <w:rsid w:val="00BC1265"/>
    <w:rsid w:val="00BC13F3"/>
    <w:rsid w:val="00BC2B7C"/>
    <w:rsid w:val="00BC398E"/>
    <w:rsid w:val="00BC47F0"/>
    <w:rsid w:val="00BC5AF4"/>
    <w:rsid w:val="00BD1786"/>
    <w:rsid w:val="00BD3C10"/>
    <w:rsid w:val="00BD3CEA"/>
    <w:rsid w:val="00BD5AF8"/>
    <w:rsid w:val="00BE03CC"/>
    <w:rsid w:val="00BE0B3B"/>
    <w:rsid w:val="00BE1148"/>
    <w:rsid w:val="00BE15EE"/>
    <w:rsid w:val="00BE2B8A"/>
    <w:rsid w:val="00BE405E"/>
    <w:rsid w:val="00BE413D"/>
    <w:rsid w:val="00BE43ED"/>
    <w:rsid w:val="00BE6998"/>
    <w:rsid w:val="00BE6F53"/>
    <w:rsid w:val="00BE7C1D"/>
    <w:rsid w:val="00BE7C95"/>
    <w:rsid w:val="00BF04A7"/>
    <w:rsid w:val="00BF07BA"/>
    <w:rsid w:val="00BF174D"/>
    <w:rsid w:val="00BF606F"/>
    <w:rsid w:val="00BF64BC"/>
    <w:rsid w:val="00BF7485"/>
    <w:rsid w:val="00BF7842"/>
    <w:rsid w:val="00C00366"/>
    <w:rsid w:val="00C00C8A"/>
    <w:rsid w:val="00C013E8"/>
    <w:rsid w:val="00C01A61"/>
    <w:rsid w:val="00C027B8"/>
    <w:rsid w:val="00C037B6"/>
    <w:rsid w:val="00C118B8"/>
    <w:rsid w:val="00C121A3"/>
    <w:rsid w:val="00C1468C"/>
    <w:rsid w:val="00C1519C"/>
    <w:rsid w:val="00C151EF"/>
    <w:rsid w:val="00C166C2"/>
    <w:rsid w:val="00C16E8B"/>
    <w:rsid w:val="00C17097"/>
    <w:rsid w:val="00C176E3"/>
    <w:rsid w:val="00C17AD0"/>
    <w:rsid w:val="00C20BFB"/>
    <w:rsid w:val="00C24FFD"/>
    <w:rsid w:val="00C306E5"/>
    <w:rsid w:val="00C3143B"/>
    <w:rsid w:val="00C32C81"/>
    <w:rsid w:val="00C3305B"/>
    <w:rsid w:val="00C340DF"/>
    <w:rsid w:val="00C357C1"/>
    <w:rsid w:val="00C4075B"/>
    <w:rsid w:val="00C40B21"/>
    <w:rsid w:val="00C40C0B"/>
    <w:rsid w:val="00C4206C"/>
    <w:rsid w:val="00C4234F"/>
    <w:rsid w:val="00C4395C"/>
    <w:rsid w:val="00C450DA"/>
    <w:rsid w:val="00C45242"/>
    <w:rsid w:val="00C45D31"/>
    <w:rsid w:val="00C46538"/>
    <w:rsid w:val="00C47225"/>
    <w:rsid w:val="00C47CD6"/>
    <w:rsid w:val="00C47D81"/>
    <w:rsid w:val="00C47F6E"/>
    <w:rsid w:val="00C52746"/>
    <w:rsid w:val="00C52B32"/>
    <w:rsid w:val="00C5348E"/>
    <w:rsid w:val="00C537CB"/>
    <w:rsid w:val="00C5415B"/>
    <w:rsid w:val="00C5460C"/>
    <w:rsid w:val="00C54B70"/>
    <w:rsid w:val="00C55ECC"/>
    <w:rsid w:val="00C5670E"/>
    <w:rsid w:val="00C57084"/>
    <w:rsid w:val="00C572DD"/>
    <w:rsid w:val="00C60407"/>
    <w:rsid w:val="00C61FCC"/>
    <w:rsid w:val="00C63FB8"/>
    <w:rsid w:val="00C6438C"/>
    <w:rsid w:val="00C65FFF"/>
    <w:rsid w:val="00C66573"/>
    <w:rsid w:val="00C66C34"/>
    <w:rsid w:val="00C72987"/>
    <w:rsid w:val="00C729C1"/>
    <w:rsid w:val="00C72F64"/>
    <w:rsid w:val="00C74022"/>
    <w:rsid w:val="00C74436"/>
    <w:rsid w:val="00C75881"/>
    <w:rsid w:val="00C762A0"/>
    <w:rsid w:val="00C7763C"/>
    <w:rsid w:val="00C80485"/>
    <w:rsid w:val="00C81926"/>
    <w:rsid w:val="00C81D83"/>
    <w:rsid w:val="00C86127"/>
    <w:rsid w:val="00C87B35"/>
    <w:rsid w:val="00C91076"/>
    <w:rsid w:val="00C91097"/>
    <w:rsid w:val="00C930FA"/>
    <w:rsid w:val="00C94C7D"/>
    <w:rsid w:val="00C94D01"/>
    <w:rsid w:val="00C95024"/>
    <w:rsid w:val="00C95312"/>
    <w:rsid w:val="00C96921"/>
    <w:rsid w:val="00CA13AA"/>
    <w:rsid w:val="00CA1680"/>
    <w:rsid w:val="00CA19F1"/>
    <w:rsid w:val="00CA3346"/>
    <w:rsid w:val="00CA3B3D"/>
    <w:rsid w:val="00CA5274"/>
    <w:rsid w:val="00CA6377"/>
    <w:rsid w:val="00CA63D3"/>
    <w:rsid w:val="00CA6AA9"/>
    <w:rsid w:val="00CA7714"/>
    <w:rsid w:val="00CB04D0"/>
    <w:rsid w:val="00CB0E3A"/>
    <w:rsid w:val="00CB2222"/>
    <w:rsid w:val="00CB3C28"/>
    <w:rsid w:val="00CB3E7C"/>
    <w:rsid w:val="00CB46A1"/>
    <w:rsid w:val="00CB57CC"/>
    <w:rsid w:val="00CB67B5"/>
    <w:rsid w:val="00CC0826"/>
    <w:rsid w:val="00CC1BA1"/>
    <w:rsid w:val="00CC2CD9"/>
    <w:rsid w:val="00CC2E98"/>
    <w:rsid w:val="00CC39EA"/>
    <w:rsid w:val="00CC39F8"/>
    <w:rsid w:val="00CC53AF"/>
    <w:rsid w:val="00CC542E"/>
    <w:rsid w:val="00CC5A60"/>
    <w:rsid w:val="00CC5B62"/>
    <w:rsid w:val="00CC62CC"/>
    <w:rsid w:val="00CC65EB"/>
    <w:rsid w:val="00CC6FB0"/>
    <w:rsid w:val="00CC75F8"/>
    <w:rsid w:val="00CC7CD7"/>
    <w:rsid w:val="00CD06DB"/>
    <w:rsid w:val="00CD147C"/>
    <w:rsid w:val="00CD2D12"/>
    <w:rsid w:val="00CD3D4B"/>
    <w:rsid w:val="00CD4CB2"/>
    <w:rsid w:val="00CD6AC0"/>
    <w:rsid w:val="00CD707C"/>
    <w:rsid w:val="00CD7C1C"/>
    <w:rsid w:val="00CE0EF5"/>
    <w:rsid w:val="00CE1D0D"/>
    <w:rsid w:val="00CE5E35"/>
    <w:rsid w:val="00CE5F53"/>
    <w:rsid w:val="00CE60D3"/>
    <w:rsid w:val="00CE6417"/>
    <w:rsid w:val="00CE69EF"/>
    <w:rsid w:val="00CE7EB4"/>
    <w:rsid w:val="00CF0ED5"/>
    <w:rsid w:val="00CF2993"/>
    <w:rsid w:val="00CF324A"/>
    <w:rsid w:val="00CF3CA9"/>
    <w:rsid w:val="00CF3E2C"/>
    <w:rsid w:val="00CF3EF5"/>
    <w:rsid w:val="00CF47A6"/>
    <w:rsid w:val="00CF492C"/>
    <w:rsid w:val="00CF534F"/>
    <w:rsid w:val="00CF5F89"/>
    <w:rsid w:val="00CF6CBF"/>
    <w:rsid w:val="00CF7D76"/>
    <w:rsid w:val="00D0173C"/>
    <w:rsid w:val="00D01FBF"/>
    <w:rsid w:val="00D037B0"/>
    <w:rsid w:val="00D04C39"/>
    <w:rsid w:val="00D05020"/>
    <w:rsid w:val="00D0529C"/>
    <w:rsid w:val="00D052BF"/>
    <w:rsid w:val="00D05C98"/>
    <w:rsid w:val="00D06C43"/>
    <w:rsid w:val="00D118D1"/>
    <w:rsid w:val="00D12498"/>
    <w:rsid w:val="00D13070"/>
    <w:rsid w:val="00D135AC"/>
    <w:rsid w:val="00D13890"/>
    <w:rsid w:val="00D139F2"/>
    <w:rsid w:val="00D15594"/>
    <w:rsid w:val="00D161F3"/>
    <w:rsid w:val="00D1684F"/>
    <w:rsid w:val="00D20656"/>
    <w:rsid w:val="00D213B2"/>
    <w:rsid w:val="00D23156"/>
    <w:rsid w:val="00D241F3"/>
    <w:rsid w:val="00D249D3"/>
    <w:rsid w:val="00D25109"/>
    <w:rsid w:val="00D252EE"/>
    <w:rsid w:val="00D26CD1"/>
    <w:rsid w:val="00D279C4"/>
    <w:rsid w:val="00D315FA"/>
    <w:rsid w:val="00D3228D"/>
    <w:rsid w:val="00D3303C"/>
    <w:rsid w:val="00D332A2"/>
    <w:rsid w:val="00D337A3"/>
    <w:rsid w:val="00D341DD"/>
    <w:rsid w:val="00D3583A"/>
    <w:rsid w:val="00D35E5D"/>
    <w:rsid w:val="00D37C2D"/>
    <w:rsid w:val="00D40F8E"/>
    <w:rsid w:val="00D426A2"/>
    <w:rsid w:val="00D4571D"/>
    <w:rsid w:val="00D461CA"/>
    <w:rsid w:val="00D518CD"/>
    <w:rsid w:val="00D5277D"/>
    <w:rsid w:val="00D5351B"/>
    <w:rsid w:val="00D53C09"/>
    <w:rsid w:val="00D54355"/>
    <w:rsid w:val="00D54653"/>
    <w:rsid w:val="00D5560A"/>
    <w:rsid w:val="00D55F51"/>
    <w:rsid w:val="00D56571"/>
    <w:rsid w:val="00D56BBD"/>
    <w:rsid w:val="00D57B43"/>
    <w:rsid w:val="00D6089F"/>
    <w:rsid w:val="00D61B93"/>
    <w:rsid w:val="00D61C1F"/>
    <w:rsid w:val="00D64A68"/>
    <w:rsid w:val="00D653A3"/>
    <w:rsid w:val="00D65A7F"/>
    <w:rsid w:val="00D65E0F"/>
    <w:rsid w:val="00D66284"/>
    <w:rsid w:val="00D66715"/>
    <w:rsid w:val="00D66739"/>
    <w:rsid w:val="00D67B79"/>
    <w:rsid w:val="00D701FD"/>
    <w:rsid w:val="00D71E4E"/>
    <w:rsid w:val="00D72435"/>
    <w:rsid w:val="00D726C7"/>
    <w:rsid w:val="00D7276C"/>
    <w:rsid w:val="00D72B9E"/>
    <w:rsid w:val="00D72C69"/>
    <w:rsid w:val="00D72DF2"/>
    <w:rsid w:val="00D72E94"/>
    <w:rsid w:val="00D7378A"/>
    <w:rsid w:val="00D73B62"/>
    <w:rsid w:val="00D80786"/>
    <w:rsid w:val="00D807BA"/>
    <w:rsid w:val="00D84679"/>
    <w:rsid w:val="00D851D3"/>
    <w:rsid w:val="00D864AC"/>
    <w:rsid w:val="00D904D4"/>
    <w:rsid w:val="00D9086F"/>
    <w:rsid w:val="00D92099"/>
    <w:rsid w:val="00D9332C"/>
    <w:rsid w:val="00D934F2"/>
    <w:rsid w:val="00D942A8"/>
    <w:rsid w:val="00D94635"/>
    <w:rsid w:val="00D94F27"/>
    <w:rsid w:val="00D96423"/>
    <w:rsid w:val="00D972FD"/>
    <w:rsid w:val="00D9748E"/>
    <w:rsid w:val="00DA1700"/>
    <w:rsid w:val="00DA19D4"/>
    <w:rsid w:val="00DA3060"/>
    <w:rsid w:val="00DA34AD"/>
    <w:rsid w:val="00DA360B"/>
    <w:rsid w:val="00DA3B3F"/>
    <w:rsid w:val="00DA3E60"/>
    <w:rsid w:val="00DA4949"/>
    <w:rsid w:val="00DA5079"/>
    <w:rsid w:val="00DA6B9D"/>
    <w:rsid w:val="00DB0715"/>
    <w:rsid w:val="00DB0BD6"/>
    <w:rsid w:val="00DB0CDC"/>
    <w:rsid w:val="00DB2B4D"/>
    <w:rsid w:val="00DB2F75"/>
    <w:rsid w:val="00DB4FF8"/>
    <w:rsid w:val="00DB504D"/>
    <w:rsid w:val="00DB5180"/>
    <w:rsid w:val="00DB6F7D"/>
    <w:rsid w:val="00DB7903"/>
    <w:rsid w:val="00DB7B97"/>
    <w:rsid w:val="00DC193B"/>
    <w:rsid w:val="00DC3514"/>
    <w:rsid w:val="00DC3AE2"/>
    <w:rsid w:val="00DC4D4E"/>
    <w:rsid w:val="00DC5F0A"/>
    <w:rsid w:val="00DC68AB"/>
    <w:rsid w:val="00DC7DA1"/>
    <w:rsid w:val="00DD1213"/>
    <w:rsid w:val="00DD190A"/>
    <w:rsid w:val="00DD29C5"/>
    <w:rsid w:val="00DD29E2"/>
    <w:rsid w:val="00DD3658"/>
    <w:rsid w:val="00DD464F"/>
    <w:rsid w:val="00DD5097"/>
    <w:rsid w:val="00DD56D5"/>
    <w:rsid w:val="00DD577E"/>
    <w:rsid w:val="00DD5CA8"/>
    <w:rsid w:val="00DD6BE0"/>
    <w:rsid w:val="00DE0C90"/>
    <w:rsid w:val="00DE1461"/>
    <w:rsid w:val="00DE3149"/>
    <w:rsid w:val="00DE4A72"/>
    <w:rsid w:val="00DE5122"/>
    <w:rsid w:val="00DE5AB6"/>
    <w:rsid w:val="00DE730C"/>
    <w:rsid w:val="00DF17B2"/>
    <w:rsid w:val="00DF1EC5"/>
    <w:rsid w:val="00DF26BE"/>
    <w:rsid w:val="00DF2B65"/>
    <w:rsid w:val="00DF37E8"/>
    <w:rsid w:val="00DF3B70"/>
    <w:rsid w:val="00DF421A"/>
    <w:rsid w:val="00DF501F"/>
    <w:rsid w:val="00DF547B"/>
    <w:rsid w:val="00DF5527"/>
    <w:rsid w:val="00DF59BA"/>
    <w:rsid w:val="00DF5C7F"/>
    <w:rsid w:val="00DF6634"/>
    <w:rsid w:val="00DF6D17"/>
    <w:rsid w:val="00DF6E64"/>
    <w:rsid w:val="00DF71A0"/>
    <w:rsid w:val="00E02A02"/>
    <w:rsid w:val="00E03A2C"/>
    <w:rsid w:val="00E062EC"/>
    <w:rsid w:val="00E06FBC"/>
    <w:rsid w:val="00E12ADC"/>
    <w:rsid w:val="00E1567E"/>
    <w:rsid w:val="00E15A8B"/>
    <w:rsid w:val="00E15D4E"/>
    <w:rsid w:val="00E16ACA"/>
    <w:rsid w:val="00E16C43"/>
    <w:rsid w:val="00E17D56"/>
    <w:rsid w:val="00E2006F"/>
    <w:rsid w:val="00E2282B"/>
    <w:rsid w:val="00E249F8"/>
    <w:rsid w:val="00E252F2"/>
    <w:rsid w:val="00E254D9"/>
    <w:rsid w:val="00E25982"/>
    <w:rsid w:val="00E27659"/>
    <w:rsid w:val="00E30CFA"/>
    <w:rsid w:val="00E30DB8"/>
    <w:rsid w:val="00E3268E"/>
    <w:rsid w:val="00E32A7D"/>
    <w:rsid w:val="00E334B5"/>
    <w:rsid w:val="00E33617"/>
    <w:rsid w:val="00E3416B"/>
    <w:rsid w:val="00E34B6F"/>
    <w:rsid w:val="00E35F18"/>
    <w:rsid w:val="00E360DF"/>
    <w:rsid w:val="00E3611E"/>
    <w:rsid w:val="00E36BC3"/>
    <w:rsid w:val="00E37466"/>
    <w:rsid w:val="00E37558"/>
    <w:rsid w:val="00E40FFE"/>
    <w:rsid w:val="00E4198C"/>
    <w:rsid w:val="00E41B50"/>
    <w:rsid w:val="00E42B8D"/>
    <w:rsid w:val="00E431E1"/>
    <w:rsid w:val="00E44C63"/>
    <w:rsid w:val="00E4515C"/>
    <w:rsid w:val="00E4545A"/>
    <w:rsid w:val="00E524B8"/>
    <w:rsid w:val="00E53176"/>
    <w:rsid w:val="00E539D9"/>
    <w:rsid w:val="00E542AD"/>
    <w:rsid w:val="00E56760"/>
    <w:rsid w:val="00E57524"/>
    <w:rsid w:val="00E6046E"/>
    <w:rsid w:val="00E6108D"/>
    <w:rsid w:val="00E612D7"/>
    <w:rsid w:val="00E61EFE"/>
    <w:rsid w:val="00E6248F"/>
    <w:rsid w:val="00E63743"/>
    <w:rsid w:val="00E639AB"/>
    <w:rsid w:val="00E64E03"/>
    <w:rsid w:val="00E658A3"/>
    <w:rsid w:val="00E665E7"/>
    <w:rsid w:val="00E66E1C"/>
    <w:rsid w:val="00E67DF2"/>
    <w:rsid w:val="00E67FE3"/>
    <w:rsid w:val="00E72412"/>
    <w:rsid w:val="00E73ACB"/>
    <w:rsid w:val="00E73B6C"/>
    <w:rsid w:val="00E73CDA"/>
    <w:rsid w:val="00E74863"/>
    <w:rsid w:val="00E74929"/>
    <w:rsid w:val="00E760AF"/>
    <w:rsid w:val="00E77F35"/>
    <w:rsid w:val="00E80315"/>
    <w:rsid w:val="00E804A4"/>
    <w:rsid w:val="00E81001"/>
    <w:rsid w:val="00E813BB"/>
    <w:rsid w:val="00E816C0"/>
    <w:rsid w:val="00E82374"/>
    <w:rsid w:val="00E8288E"/>
    <w:rsid w:val="00E82F74"/>
    <w:rsid w:val="00E8324E"/>
    <w:rsid w:val="00E83426"/>
    <w:rsid w:val="00E84335"/>
    <w:rsid w:val="00E8496C"/>
    <w:rsid w:val="00E84A3C"/>
    <w:rsid w:val="00E86506"/>
    <w:rsid w:val="00E90795"/>
    <w:rsid w:val="00E91156"/>
    <w:rsid w:val="00E91631"/>
    <w:rsid w:val="00E9269A"/>
    <w:rsid w:val="00E93994"/>
    <w:rsid w:val="00E94181"/>
    <w:rsid w:val="00E94E36"/>
    <w:rsid w:val="00E94E67"/>
    <w:rsid w:val="00E9541B"/>
    <w:rsid w:val="00E95C6F"/>
    <w:rsid w:val="00E95E85"/>
    <w:rsid w:val="00E95FC0"/>
    <w:rsid w:val="00E95FDE"/>
    <w:rsid w:val="00E962AF"/>
    <w:rsid w:val="00EA093B"/>
    <w:rsid w:val="00EA0B81"/>
    <w:rsid w:val="00EA1D19"/>
    <w:rsid w:val="00EA2583"/>
    <w:rsid w:val="00EA4C57"/>
    <w:rsid w:val="00EA5B78"/>
    <w:rsid w:val="00EA7364"/>
    <w:rsid w:val="00EB0A8B"/>
    <w:rsid w:val="00EB20CC"/>
    <w:rsid w:val="00EB5821"/>
    <w:rsid w:val="00EB5910"/>
    <w:rsid w:val="00EB7521"/>
    <w:rsid w:val="00EB7B8B"/>
    <w:rsid w:val="00EC18A9"/>
    <w:rsid w:val="00EC2229"/>
    <w:rsid w:val="00EC2740"/>
    <w:rsid w:val="00EC5C5B"/>
    <w:rsid w:val="00EC7645"/>
    <w:rsid w:val="00EC7C4B"/>
    <w:rsid w:val="00EC7E33"/>
    <w:rsid w:val="00ED32AC"/>
    <w:rsid w:val="00ED46AA"/>
    <w:rsid w:val="00ED4FFF"/>
    <w:rsid w:val="00ED5BC9"/>
    <w:rsid w:val="00ED6240"/>
    <w:rsid w:val="00ED681E"/>
    <w:rsid w:val="00ED68DB"/>
    <w:rsid w:val="00ED709D"/>
    <w:rsid w:val="00ED73CF"/>
    <w:rsid w:val="00EE000B"/>
    <w:rsid w:val="00EE0C53"/>
    <w:rsid w:val="00EE2D6D"/>
    <w:rsid w:val="00EE39B3"/>
    <w:rsid w:val="00EE3FE1"/>
    <w:rsid w:val="00EE437B"/>
    <w:rsid w:val="00EE4494"/>
    <w:rsid w:val="00EE44D5"/>
    <w:rsid w:val="00EE5B89"/>
    <w:rsid w:val="00EE697D"/>
    <w:rsid w:val="00EE7048"/>
    <w:rsid w:val="00EE78E3"/>
    <w:rsid w:val="00EF048B"/>
    <w:rsid w:val="00EF161E"/>
    <w:rsid w:val="00EF16B8"/>
    <w:rsid w:val="00EF1878"/>
    <w:rsid w:val="00EF2826"/>
    <w:rsid w:val="00EF37CF"/>
    <w:rsid w:val="00EF4C7C"/>
    <w:rsid w:val="00EF5AA2"/>
    <w:rsid w:val="00EF5B6A"/>
    <w:rsid w:val="00EF738D"/>
    <w:rsid w:val="00EF79CC"/>
    <w:rsid w:val="00F0021D"/>
    <w:rsid w:val="00F02112"/>
    <w:rsid w:val="00F02918"/>
    <w:rsid w:val="00F02E12"/>
    <w:rsid w:val="00F02F86"/>
    <w:rsid w:val="00F03825"/>
    <w:rsid w:val="00F0467D"/>
    <w:rsid w:val="00F05088"/>
    <w:rsid w:val="00F055C7"/>
    <w:rsid w:val="00F07056"/>
    <w:rsid w:val="00F07499"/>
    <w:rsid w:val="00F07E44"/>
    <w:rsid w:val="00F10903"/>
    <w:rsid w:val="00F10CDB"/>
    <w:rsid w:val="00F11B15"/>
    <w:rsid w:val="00F134CA"/>
    <w:rsid w:val="00F15FF7"/>
    <w:rsid w:val="00F16070"/>
    <w:rsid w:val="00F21982"/>
    <w:rsid w:val="00F21D23"/>
    <w:rsid w:val="00F22FAF"/>
    <w:rsid w:val="00F232FB"/>
    <w:rsid w:val="00F2369C"/>
    <w:rsid w:val="00F2389B"/>
    <w:rsid w:val="00F241DD"/>
    <w:rsid w:val="00F25027"/>
    <w:rsid w:val="00F2524B"/>
    <w:rsid w:val="00F3153A"/>
    <w:rsid w:val="00F316C9"/>
    <w:rsid w:val="00F327C9"/>
    <w:rsid w:val="00F32823"/>
    <w:rsid w:val="00F32E72"/>
    <w:rsid w:val="00F33A45"/>
    <w:rsid w:val="00F33A54"/>
    <w:rsid w:val="00F34025"/>
    <w:rsid w:val="00F344D5"/>
    <w:rsid w:val="00F370FF"/>
    <w:rsid w:val="00F37F85"/>
    <w:rsid w:val="00F404A2"/>
    <w:rsid w:val="00F40C55"/>
    <w:rsid w:val="00F40C83"/>
    <w:rsid w:val="00F45279"/>
    <w:rsid w:val="00F47E1A"/>
    <w:rsid w:val="00F50FCF"/>
    <w:rsid w:val="00F52D89"/>
    <w:rsid w:val="00F5496A"/>
    <w:rsid w:val="00F55327"/>
    <w:rsid w:val="00F55B90"/>
    <w:rsid w:val="00F57275"/>
    <w:rsid w:val="00F5767A"/>
    <w:rsid w:val="00F604AF"/>
    <w:rsid w:val="00F60A86"/>
    <w:rsid w:val="00F60C86"/>
    <w:rsid w:val="00F610BD"/>
    <w:rsid w:val="00F611FC"/>
    <w:rsid w:val="00F61822"/>
    <w:rsid w:val="00F61C60"/>
    <w:rsid w:val="00F6290F"/>
    <w:rsid w:val="00F635B9"/>
    <w:rsid w:val="00F64C40"/>
    <w:rsid w:val="00F65A77"/>
    <w:rsid w:val="00F700E0"/>
    <w:rsid w:val="00F70645"/>
    <w:rsid w:val="00F70E4E"/>
    <w:rsid w:val="00F71D76"/>
    <w:rsid w:val="00F72AC1"/>
    <w:rsid w:val="00F77CC0"/>
    <w:rsid w:val="00F77FAC"/>
    <w:rsid w:val="00F80CA2"/>
    <w:rsid w:val="00F8264E"/>
    <w:rsid w:val="00F82B65"/>
    <w:rsid w:val="00F831D6"/>
    <w:rsid w:val="00F83798"/>
    <w:rsid w:val="00F840C6"/>
    <w:rsid w:val="00F86251"/>
    <w:rsid w:val="00F8665E"/>
    <w:rsid w:val="00F86695"/>
    <w:rsid w:val="00F866FB"/>
    <w:rsid w:val="00F86BDD"/>
    <w:rsid w:val="00F912CF"/>
    <w:rsid w:val="00F922DB"/>
    <w:rsid w:val="00F923A1"/>
    <w:rsid w:val="00F925C4"/>
    <w:rsid w:val="00F9260B"/>
    <w:rsid w:val="00F951FA"/>
    <w:rsid w:val="00FA0501"/>
    <w:rsid w:val="00FA25C8"/>
    <w:rsid w:val="00FA2851"/>
    <w:rsid w:val="00FA2ADE"/>
    <w:rsid w:val="00FA653E"/>
    <w:rsid w:val="00FA7C71"/>
    <w:rsid w:val="00FB06B6"/>
    <w:rsid w:val="00FB0FA7"/>
    <w:rsid w:val="00FB115D"/>
    <w:rsid w:val="00FB17D1"/>
    <w:rsid w:val="00FB1B73"/>
    <w:rsid w:val="00FB3E01"/>
    <w:rsid w:val="00FB490A"/>
    <w:rsid w:val="00FB6ECE"/>
    <w:rsid w:val="00FB7F29"/>
    <w:rsid w:val="00FC095F"/>
    <w:rsid w:val="00FC1C94"/>
    <w:rsid w:val="00FC2131"/>
    <w:rsid w:val="00FC27B2"/>
    <w:rsid w:val="00FC2B83"/>
    <w:rsid w:val="00FC2C82"/>
    <w:rsid w:val="00FC3335"/>
    <w:rsid w:val="00FC35BF"/>
    <w:rsid w:val="00FC4B30"/>
    <w:rsid w:val="00FC5437"/>
    <w:rsid w:val="00FC5AF6"/>
    <w:rsid w:val="00FD0097"/>
    <w:rsid w:val="00FD01BE"/>
    <w:rsid w:val="00FD10BE"/>
    <w:rsid w:val="00FD21A7"/>
    <w:rsid w:val="00FD3877"/>
    <w:rsid w:val="00FD3CD9"/>
    <w:rsid w:val="00FD4BFF"/>
    <w:rsid w:val="00FD58B5"/>
    <w:rsid w:val="00FD58C8"/>
    <w:rsid w:val="00FD5CC9"/>
    <w:rsid w:val="00FD6514"/>
    <w:rsid w:val="00FD671C"/>
    <w:rsid w:val="00FD7118"/>
    <w:rsid w:val="00FD752C"/>
    <w:rsid w:val="00FE09A7"/>
    <w:rsid w:val="00FE0DF4"/>
    <w:rsid w:val="00FE1626"/>
    <w:rsid w:val="00FE2E6C"/>
    <w:rsid w:val="00FE3949"/>
    <w:rsid w:val="00FE3A9E"/>
    <w:rsid w:val="00FE3E0D"/>
    <w:rsid w:val="00FE3EB4"/>
    <w:rsid w:val="00FE4343"/>
    <w:rsid w:val="00FE4DAF"/>
    <w:rsid w:val="00FE5634"/>
    <w:rsid w:val="00FE60C1"/>
    <w:rsid w:val="00FE6191"/>
    <w:rsid w:val="00FE7F3C"/>
    <w:rsid w:val="00FF0456"/>
    <w:rsid w:val="00FF0538"/>
    <w:rsid w:val="00FF0708"/>
    <w:rsid w:val="00FF0A08"/>
    <w:rsid w:val="00FF138F"/>
    <w:rsid w:val="00FF3DEE"/>
    <w:rsid w:val="00FF5979"/>
    <w:rsid w:val="00FF62A4"/>
    <w:rsid w:val="00FF63CE"/>
    <w:rsid w:val="00FF7115"/>
    <w:rsid w:val="00FF7B64"/>
    <w:rsid w:val="00FF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rsid w:val="00442338"/>
  </w:style>
  <w:style w:type="character" w:styleId="Hyperlink">
    <w:name w:val="Hyperlink"/>
    <w:rsid w:val="00DA1700"/>
    <w:rPr>
      <w:color w:val="0000FF"/>
      <w:u w:val="single"/>
    </w:rPr>
  </w:style>
  <w:style w:type="paragraph" w:styleId="StandardWeb">
    <w:name w:val="Normal (Web)"/>
    <w:basedOn w:val="Standard"/>
    <w:rsid w:val="00B2443E"/>
    <w:pPr>
      <w:spacing w:before="100" w:beforeAutospacing="1" w:after="100" w:afterAutospacing="1"/>
    </w:pPr>
    <w:rPr>
      <w:lang w:val="de-DE"/>
    </w:rPr>
  </w:style>
  <w:style w:type="character" w:customStyle="1" w:styleId="artjournal">
    <w:name w:val="art_journal"/>
    <w:basedOn w:val="Absatz-Standardschriftart"/>
    <w:rsid w:val="00B2443E"/>
  </w:style>
  <w:style w:type="character" w:customStyle="1" w:styleId="artdatevolumeissuepart">
    <w:name w:val="art_datevolumeissuepart"/>
    <w:basedOn w:val="Absatz-Standardschriftart"/>
    <w:rsid w:val="00B2443E"/>
  </w:style>
  <w:style w:type="character" w:customStyle="1" w:styleId="artpages">
    <w:name w:val="art_pages"/>
    <w:basedOn w:val="Absatz-Standardschriftart"/>
    <w:rsid w:val="00B2443E"/>
  </w:style>
  <w:style w:type="paragraph" w:styleId="Sprechblasentext">
    <w:name w:val="Balloon Text"/>
    <w:basedOn w:val="Standard"/>
    <w:link w:val="SprechblasentextZchn"/>
    <w:rsid w:val="00AF5C30"/>
    <w:rPr>
      <w:rFonts w:ascii="Tahoma" w:hAnsi="Tahoma"/>
      <w:sz w:val="16"/>
      <w:szCs w:val="16"/>
      <w:lang w:eastAsia="x-none"/>
    </w:rPr>
  </w:style>
  <w:style w:type="character" w:customStyle="1" w:styleId="SprechblasentextZchn">
    <w:name w:val="Sprechblasentext Zchn"/>
    <w:link w:val="Sprechblasentext"/>
    <w:rsid w:val="00AF5C30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rsid w:val="00084104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084104"/>
    <w:rPr>
      <w:sz w:val="20"/>
      <w:szCs w:val="20"/>
      <w:lang w:eastAsia="x-none"/>
    </w:rPr>
  </w:style>
  <w:style w:type="character" w:customStyle="1" w:styleId="KommentartextZchn">
    <w:name w:val="Kommentartext Zchn"/>
    <w:link w:val="Kommentartext"/>
    <w:rsid w:val="00084104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rsid w:val="00084104"/>
    <w:rPr>
      <w:b/>
      <w:bCs/>
    </w:rPr>
  </w:style>
  <w:style w:type="character" w:customStyle="1" w:styleId="KommentarthemaZchn">
    <w:name w:val="Kommentarthema Zchn"/>
    <w:link w:val="Kommentarthema"/>
    <w:rsid w:val="00084104"/>
    <w:rPr>
      <w:b/>
      <w:bCs/>
      <w:lang w:val="en-GB"/>
    </w:rPr>
  </w:style>
  <w:style w:type="character" w:customStyle="1" w:styleId="hit">
    <w:name w:val="hit"/>
    <w:basedOn w:val="Absatz-Standardschriftart"/>
    <w:rsid w:val="006C46B5"/>
  </w:style>
  <w:style w:type="table" w:styleId="Tabellenraster">
    <w:name w:val="Table Grid"/>
    <w:basedOn w:val="NormaleTabelle"/>
    <w:rsid w:val="009F6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rsid w:val="00D67B79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D67B79"/>
  </w:style>
  <w:style w:type="character" w:customStyle="1" w:styleId="st1">
    <w:name w:val="st1"/>
    <w:basedOn w:val="Absatz-Standardschriftart"/>
    <w:rsid w:val="000D50A8"/>
  </w:style>
  <w:style w:type="paragraph" w:styleId="Listenabsatz">
    <w:name w:val="List Paragraph"/>
    <w:basedOn w:val="Standard"/>
    <w:uiPriority w:val="34"/>
    <w:qFormat/>
    <w:rsid w:val="00857C4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rsid w:val="00442338"/>
  </w:style>
  <w:style w:type="character" w:styleId="Hyperlink">
    <w:name w:val="Hyperlink"/>
    <w:rsid w:val="00DA1700"/>
    <w:rPr>
      <w:color w:val="0000FF"/>
      <w:u w:val="single"/>
    </w:rPr>
  </w:style>
  <w:style w:type="paragraph" w:styleId="StandardWeb">
    <w:name w:val="Normal (Web)"/>
    <w:basedOn w:val="Standard"/>
    <w:rsid w:val="00B2443E"/>
    <w:pPr>
      <w:spacing w:before="100" w:beforeAutospacing="1" w:after="100" w:afterAutospacing="1"/>
    </w:pPr>
    <w:rPr>
      <w:lang w:val="de-DE"/>
    </w:rPr>
  </w:style>
  <w:style w:type="character" w:customStyle="1" w:styleId="artjournal">
    <w:name w:val="art_journal"/>
    <w:basedOn w:val="Absatz-Standardschriftart"/>
    <w:rsid w:val="00B2443E"/>
  </w:style>
  <w:style w:type="character" w:customStyle="1" w:styleId="artdatevolumeissuepart">
    <w:name w:val="art_datevolumeissuepart"/>
    <w:basedOn w:val="Absatz-Standardschriftart"/>
    <w:rsid w:val="00B2443E"/>
  </w:style>
  <w:style w:type="character" w:customStyle="1" w:styleId="artpages">
    <w:name w:val="art_pages"/>
    <w:basedOn w:val="Absatz-Standardschriftart"/>
    <w:rsid w:val="00B2443E"/>
  </w:style>
  <w:style w:type="paragraph" w:styleId="Sprechblasentext">
    <w:name w:val="Balloon Text"/>
    <w:basedOn w:val="Standard"/>
    <w:link w:val="SprechblasentextZchn"/>
    <w:rsid w:val="00AF5C30"/>
    <w:rPr>
      <w:rFonts w:ascii="Tahoma" w:hAnsi="Tahoma"/>
      <w:sz w:val="16"/>
      <w:szCs w:val="16"/>
      <w:lang w:eastAsia="x-none"/>
    </w:rPr>
  </w:style>
  <w:style w:type="character" w:customStyle="1" w:styleId="SprechblasentextZchn">
    <w:name w:val="Sprechblasentext Zchn"/>
    <w:link w:val="Sprechblasentext"/>
    <w:rsid w:val="00AF5C30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rsid w:val="00084104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084104"/>
    <w:rPr>
      <w:sz w:val="20"/>
      <w:szCs w:val="20"/>
      <w:lang w:eastAsia="x-none"/>
    </w:rPr>
  </w:style>
  <w:style w:type="character" w:customStyle="1" w:styleId="KommentartextZchn">
    <w:name w:val="Kommentartext Zchn"/>
    <w:link w:val="Kommentartext"/>
    <w:rsid w:val="00084104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rsid w:val="00084104"/>
    <w:rPr>
      <w:b/>
      <w:bCs/>
    </w:rPr>
  </w:style>
  <w:style w:type="character" w:customStyle="1" w:styleId="KommentarthemaZchn">
    <w:name w:val="Kommentarthema Zchn"/>
    <w:link w:val="Kommentarthema"/>
    <w:rsid w:val="00084104"/>
    <w:rPr>
      <w:b/>
      <w:bCs/>
      <w:lang w:val="en-GB"/>
    </w:rPr>
  </w:style>
  <w:style w:type="character" w:customStyle="1" w:styleId="hit">
    <w:name w:val="hit"/>
    <w:basedOn w:val="Absatz-Standardschriftart"/>
    <w:rsid w:val="006C46B5"/>
  </w:style>
  <w:style w:type="table" w:styleId="Tabellenraster">
    <w:name w:val="Table Grid"/>
    <w:basedOn w:val="NormaleTabelle"/>
    <w:rsid w:val="009F6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rsid w:val="00D67B79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D67B79"/>
  </w:style>
  <w:style w:type="character" w:customStyle="1" w:styleId="st1">
    <w:name w:val="st1"/>
    <w:basedOn w:val="Absatz-Standardschriftart"/>
    <w:rsid w:val="000D50A8"/>
  </w:style>
  <w:style w:type="paragraph" w:styleId="Listenabsatz">
    <w:name w:val="List Paragraph"/>
    <w:basedOn w:val="Standard"/>
    <w:uiPriority w:val="34"/>
    <w:qFormat/>
    <w:rsid w:val="00857C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921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97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4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6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5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1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1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48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77383D-4DF6-4D1D-A7B3-FEAABC525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1</Words>
  <Characters>194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ethods</vt:lpstr>
    </vt:vector>
  </TitlesOfParts>
  <Company>-</Company>
  <LinksUpToDate>false</LinksUpToDate>
  <CharactersWithSpaces>2284</CharactersWithSpaces>
  <SharedDoc>false</SharedDoc>
  <HLinks>
    <vt:vector size="24" baseType="variant">
      <vt:variant>
        <vt:i4>917563</vt:i4>
      </vt:variant>
      <vt:variant>
        <vt:i4>9</vt:i4>
      </vt:variant>
      <vt:variant>
        <vt:i4>0</vt:i4>
      </vt:variant>
      <vt:variant>
        <vt:i4>5</vt:i4>
      </vt:variant>
      <vt:variant>
        <vt:lpwstr>mailto:gerda.ludwig@uibk.ac.at</vt:lpwstr>
      </vt:variant>
      <vt:variant>
        <vt:lpwstr/>
      </vt:variant>
      <vt:variant>
        <vt:i4>3604497</vt:i4>
      </vt:variant>
      <vt:variant>
        <vt:i4>6</vt:i4>
      </vt:variant>
      <vt:variant>
        <vt:i4>0</vt:i4>
      </vt:variant>
      <vt:variant>
        <vt:i4>5</vt:i4>
      </vt:variant>
      <vt:variant>
        <vt:lpwstr>mailto:bernd.pelster@uibk.ac.at</vt:lpwstr>
      </vt:variant>
      <vt:variant>
        <vt:lpwstr/>
      </vt:variant>
      <vt:variant>
        <vt:i4>3735638</vt:i4>
      </vt:variant>
      <vt:variant>
        <vt:i4>3</vt:i4>
      </vt:variant>
      <vt:variant>
        <vt:i4>0</vt:i4>
      </vt:variant>
      <vt:variant>
        <vt:i4>5</vt:i4>
      </vt:variant>
      <vt:variant>
        <vt:lpwstr>mailto:sinsch@uni-koblenz.de</vt:lpwstr>
      </vt:variant>
      <vt:variant>
        <vt:lpwstr/>
      </vt:variant>
      <vt:variant>
        <vt:i4>917563</vt:i4>
      </vt:variant>
      <vt:variant>
        <vt:i4>0</vt:i4>
      </vt:variant>
      <vt:variant>
        <vt:i4>0</vt:i4>
      </vt:variant>
      <vt:variant>
        <vt:i4>5</vt:i4>
      </vt:variant>
      <vt:variant>
        <vt:lpwstr>mailto:gerda.ludwig@uibk.ac.at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Gerda Ludwig</dc:creator>
  <cp:lastModifiedBy>Sinsch</cp:lastModifiedBy>
  <cp:revision>4</cp:revision>
  <cp:lastPrinted>2016-07-21T08:22:00Z</cp:lastPrinted>
  <dcterms:created xsi:type="dcterms:W3CDTF">2017-01-17T13:20:00Z</dcterms:created>
  <dcterms:modified xsi:type="dcterms:W3CDTF">2017-01-17T13:25:00Z</dcterms:modified>
</cp:coreProperties>
</file>